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4AF0B" w14:textId="77777777" w:rsidR="003D1570" w:rsidRPr="003D1570" w:rsidRDefault="003D1570" w:rsidP="003D1570">
      <w:pPr>
        <w:jc w:val="center"/>
        <w:rPr>
          <w:rFonts w:ascii="Times New Roman" w:hAnsi="Times New Roman"/>
          <w:b/>
          <w:i/>
          <w:color w:val="000000"/>
          <w:kern w:val="0"/>
          <w:sz w:val="32"/>
          <w:szCs w:val="32"/>
          <w:shd w:val="clear" w:color="auto" w:fill="FFFFFF"/>
        </w:rPr>
      </w:pPr>
      <w:bookmarkStart w:id="0" w:name="_GoBack"/>
      <w:bookmarkEnd w:id="0"/>
      <w:r w:rsidRPr="003D1570">
        <w:rPr>
          <w:rFonts w:ascii="Times New Roman" w:hAnsi="Times New Roman"/>
          <w:b/>
          <w:i/>
          <w:color w:val="000000"/>
          <w:kern w:val="0"/>
          <w:sz w:val="32"/>
          <w:szCs w:val="32"/>
          <w:shd w:val="clear" w:color="auto" w:fill="FFFFFF"/>
        </w:rPr>
        <w:t>Supplementary Material</w:t>
      </w:r>
    </w:p>
    <w:p w14:paraId="66CC28A3" w14:textId="77777777" w:rsidR="004C21B2" w:rsidRPr="00F95890" w:rsidRDefault="004C21B2" w:rsidP="004C21B2">
      <w:pPr>
        <w:rPr>
          <w:rFonts w:ascii="Times New Roman" w:hAnsi="Times New Roman"/>
          <w:sz w:val="32"/>
          <w:szCs w:val="32"/>
        </w:rPr>
      </w:pPr>
      <w:r w:rsidRPr="00F95890">
        <w:rPr>
          <w:rFonts w:ascii="Times New Roman" w:hAnsi="Times New Roman"/>
          <w:b/>
          <w:sz w:val="32"/>
          <w:szCs w:val="32"/>
        </w:rPr>
        <w:t xml:space="preserve">Integration of a </w:t>
      </w:r>
      <w:hyperlink r:id="rId10" w:history="1">
        <w:r w:rsidRPr="00F95890">
          <w:rPr>
            <w:rFonts w:ascii="Times New Roman" w:hAnsi="Times New Roman"/>
            <w:b/>
            <w:color w:val="000000"/>
            <w:sz w:val="32"/>
            <w:szCs w:val="32"/>
            <w:shd w:val="clear" w:color="auto" w:fill="FFFFFF"/>
          </w:rPr>
          <w:t>decrescent</w:t>
        </w:r>
      </w:hyperlink>
      <w:r w:rsidRPr="00F95890">
        <w:rPr>
          <w:rFonts w:ascii="Times New Roman" w:hAnsi="Times New Roman"/>
          <w:b/>
          <w:sz w:val="32"/>
          <w:szCs w:val="32"/>
        </w:rPr>
        <w:t xml:space="preserve"> transcriptome and metabolomics data</w:t>
      </w:r>
      <w:r>
        <w:rPr>
          <w:rFonts w:ascii="Times New Roman" w:hAnsi="Times New Roman" w:hint="eastAsia"/>
          <w:b/>
          <w:sz w:val="32"/>
          <w:szCs w:val="32"/>
        </w:rPr>
        <w:t>set</w:t>
      </w:r>
      <w:r w:rsidRPr="00F95890">
        <w:rPr>
          <w:rFonts w:ascii="Times New Roman" w:hAnsi="Times New Roman"/>
          <w:b/>
          <w:sz w:val="32"/>
          <w:szCs w:val="32"/>
        </w:rPr>
        <w:t xml:space="preserve"> of </w:t>
      </w:r>
      <w:proofErr w:type="spellStart"/>
      <w:r w:rsidRPr="00F95890">
        <w:rPr>
          <w:rFonts w:ascii="Times New Roman" w:hAnsi="Times New Roman"/>
          <w:b/>
          <w:i/>
          <w:color w:val="000000"/>
          <w:kern w:val="0"/>
          <w:sz w:val="32"/>
          <w:szCs w:val="32"/>
          <w:shd w:val="clear" w:color="auto" w:fill="FFFFFF"/>
        </w:rPr>
        <w:t>Peucedanum</w:t>
      </w:r>
      <w:proofErr w:type="spellEnd"/>
      <w:r w:rsidRPr="00F95890">
        <w:rPr>
          <w:rFonts w:ascii="Times New Roman" w:hAnsi="Times New Roman"/>
          <w:b/>
          <w:i/>
          <w:color w:val="000000"/>
          <w:kern w:val="0"/>
          <w:sz w:val="32"/>
          <w:szCs w:val="32"/>
          <w:shd w:val="clear" w:color="auto" w:fill="FFFFFF"/>
        </w:rPr>
        <w:t xml:space="preserve"> </w:t>
      </w:r>
      <w:proofErr w:type="spellStart"/>
      <w:r w:rsidRPr="00F95890">
        <w:rPr>
          <w:rFonts w:ascii="Times New Roman" w:hAnsi="Times New Roman"/>
          <w:b/>
          <w:i/>
          <w:color w:val="000000"/>
          <w:kern w:val="0"/>
          <w:sz w:val="32"/>
          <w:szCs w:val="32"/>
          <w:shd w:val="clear" w:color="auto" w:fill="FFFFFF"/>
        </w:rPr>
        <w:t>praeruptorum</w:t>
      </w:r>
      <w:proofErr w:type="spellEnd"/>
      <w:r w:rsidRPr="00F95890">
        <w:rPr>
          <w:rFonts w:ascii="Times New Roman" w:hAnsi="Times New Roman"/>
          <w:b/>
          <w:sz w:val="32"/>
          <w:szCs w:val="32"/>
        </w:rPr>
        <w:t xml:space="preserve"> to investigate the </w:t>
      </w:r>
      <w:r w:rsidRPr="004D74E4">
        <w:rPr>
          <w:rFonts w:ascii="Times New Roman" w:hAnsi="Times New Roman" w:hint="eastAsia"/>
          <w:b/>
          <w:sz w:val="32"/>
          <w:szCs w:val="32"/>
        </w:rPr>
        <w:t>CYP450 and MDR</w:t>
      </w:r>
      <w:r w:rsidRPr="00F95890">
        <w:rPr>
          <w:rFonts w:ascii="Times New Roman" w:hAnsi="Times New Roman"/>
          <w:b/>
          <w:sz w:val="32"/>
          <w:szCs w:val="32"/>
        </w:rPr>
        <w:t xml:space="preserve"> genes involved in </w:t>
      </w:r>
      <w:proofErr w:type="spellStart"/>
      <w:r w:rsidRPr="00F95890">
        <w:rPr>
          <w:rFonts w:ascii="Times New Roman" w:hAnsi="Times New Roman"/>
          <w:b/>
          <w:sz w:val="32"/>
          <w:szCs w:val="32"/>
        </w:rPr>
        <w:t>coumarins</w:t>
      </w:r>
      <w:proofErr w:type="spellEnd"/>
      <w:r w:rsidRPr="00F95890">
        <w:rPr>
          <w:rFonts w:ascii="Times New Roman" w:hAnsi="Times New Roman"/>
          <w:b/>
          <w:sz w:val="32"/>
          <w:szCs w:val="32"/>
        </w:rPr>
        <w:t xml:space="preserve"> biosynthesis and transport</w:t>
      </w:r>
    </w:p>
    <w:p w14:paraId="413FE7C8" w14:textId="77777777" w:rsidR="003D1570" w:rsidRPr="004C21B2" w:rsidRDefault="003D1570" w:rsidP="003D1570">
      <w:pPr>
        <w:rPr>
          <w:rFonts w:ascii="Times New Roman" w:hAnsi="Times New Roman"/>
          <w:b/>
          <w:sz w:val="24"/>
          <w:szCs w:val="24"/>
        </w:rPr>
      </w:pPr>
    </w:p>
    <w:p w14:paraId="4BABB314" w14:textId="77777777" w:rsidR="003D1570" w:rsidRDefault="003D1570" w:rsidP="003D1570">
      <w:pPr>
        <w:rPr>
          <w:szCs w:val="24"/>
        </w:rPr>
      </w:pPr>
      <w:proofErr w:type="spellStart"/>
      <w:r w:rsidRPr="004679BC">
        <w:rPr>
          <w:rFonts w:ascii="Times New Roman" w:hAnsi="Times New Roman"/>
          <w:sz w:val="24"/>
          <w:szCs w:val="24"/>
        </w:rPr>
        <w:t>Yucheng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Zhao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679BC">
        <w:rPr>
          <w:rFonts w:ascii="Times New Roman" w:hAnsi="Times New Roman"/>
          <w:sz w:val="24"/>
          <w:szCs w:val="24"/>
        </w:rPr>
        <w:t>Tingting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Liu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>,</w:t>
      </w:r>
      <w:r w:rsidRPr="004679BC">
        <w:rPr>
          <w:rFonts w:ascii="Times New Roman" w:hAnsi="Times New Roman" w:hint="eastAsia"/>
          <w:sz w:val="24"/>
          <w:szCs w:val="24"/>
        </w:rPr>
        <w:t xml:space="preserve"> </w:t>
      </w:r>
      <w:r w:rsidRPr="004679BC">
        <w:rPr>
          <w:rFonts w:ascii="Times New Roman" w:hAnsi="Times New Roman"/>
          <w:sz w:val="24"/>
          <w:szCs w:val="24"/>
        </w:rPr>
        <w:t>Jun Luo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>, Qian Zhang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>, Sheng Xu</w:t>
      </w:r>
      <w:r w:rsidRPr="004679BC">
        <w:rPr>
          <w:rFonts w:ascii="Times New Roman" w:hAnsi="Times New Roman"/>
          <w:sz w:val="24"/>
          <w:szCs w:val="24"/>
          <w:vertAlign w:val="superscript"/>
        </w:rPr>
        <w:t>2</w:t>
      </w:r>
      <w:r w:rsidRPr="004679BC">
        <w:rPr>
          <w:rFonts w:ascii="Times New Roman" w:hAnsi="Times New Roman"/>
          <w:sz w:val="24"/>
          <w:szCs w:val="24"/>
        </w:rPr>
        <w:t>, Chao Han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679BC">
        <w:rPr>
          <w:rFonts w:ascii="Times New Roman" w:hAnsi="Times New Roman"/>
          <w:sz w:val="24"/>
          <w:szCs w:val="24"/>
        </w:rPr>
        <w:t>Jinfang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Xu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679BC">
        <w:rPr>
          <w:rFonts w:ascii="Times New Roman" w:hAnsi="Times New Roman"/>
          <w:sz w:val="24"/>
          <w:szCs w:val="24"/>
        </w:rPr>
        <w:t>Menghan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Chen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679BC">
        <w:rPr>
          <w:rFonts w:ascii="Times New Roman" w:hAnsi="Times New Roman"/>
          <w:sz w:val="24"/>
          <w:szCs w:val="24"/>
        </w:rPr>
        <w:t>Yijun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Chen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 xml:space="preserve"> </w:t>
      </w:r>
      <w:r w:rsidRPr="004679BC">
        <w:rPr>
          <w:rFonts w:ascii="Times New Roman" w:hAnsi="Times New Roman" w:hint="eastAsia"/>
          <w:sz w:val="24"/>
          <w:szCs w:val="24"/>
        </w:rPr>
        <w:t>and</w:t>
      </w:r>
      <w:r w:rsidRPr="004679B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679BC">
        <w:rPr>
          <w:rFonts w:ascii="Times New Roman" w:hAnsi="Times New Roman"/>
          <w:sz w:val="24"/>
          <w:szCs w:val="24"/>
        </w:rPr>
        <w:t>Lingyi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Kong</w:t>
      </w:r>
      <w:r w:rsidRPr="004679BC">
        <w:rPr>
          <w:rFonts w:ascii="Times New Roman" w:hAnsi="Times New Roman"/>
          <w:sz w:val="24"/>
          <w:szCs w:val="24"/>
          <w:vertAlign w:val="superscript"/>
        </w:rPr>
        <w:t>1</w:t>
      </w:r>
      <w:r w:rsidRPr="004679BC">
        <w:rPr>
          <w:rFonts w:ascii="Times New Roman" w:hAnsi="Times New Roman"/>
          <w:sz w:val="24"/>
          <w:szCs w:val="24"/>
        </w:rPr>
        <w:t>*</w:t>
      </w:r>
    </w:p>
    <w:p w14:paraId="1501F4CA" w14:textId="77777777" w:rsidR="003D1570" w:rsidRPr="004679BC" w:rsidRDefault="003D1570" w:rsidP="003D1570">
      <w:pPr>
        <w:rPr>
          <w:rFonts w:ascii="Times New Roman" w:hAnsi="Times New Roman"/>
          <w:sz w:val="24"/>
          <w:szCs w:val="24"/>
        </w:rPr>
      </w:pPr>
    </w:p>
    <w:p w14:paraId="071899CA" w14:textId="77777777" w:rsidR="003D1570" w:rsidRDefault="003D1570" w:rsidP="003D1570">
      <w:pPr>
        <w:spacing w:before="240"/>
        <w:rPr>
          <w:b/>
        </w:rPr>
      </w:pPr>
      <w:r>
        <w:rPr>
          <w:b/>
        </w:rPr>
        <w:t>*</w:t>
      </w:r>
      <w:r w:rsidRPr="00994A3D">
        <w:rPr>
          <w:b/>
        </w:rPr>
        <w:t xml:space="preserve">Correspondence: </w:t>
      </w:r>
    </w:p>
    <w:p w14:paraId="55D09AE5" w14:textId="77777777" w:rsidR="003D1570" w:rsidRDefault="003D1570" w:rsidP="003D1570">
      <w:pPr>
        <w:rPr>
          <w:szCs w:val="24"/>
        </w:rPr>
      </w:pPr>
      <w:proofErr w:type="spellStart"/>
      <w:r w:rsidRPr="004679BC">
        <w:rPr>
          <w:rFonts w:ascii="Times New Roman" w:hAnsi="Times New Roman"/>
          <w:sz w:val="24"/>
          <w:szCs w:val="24"/>
        </w:rPr>
        <w:t>Lingyi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Kong</w:t>
      </w:r>
    </w:p>
    <w:p w14:paraId="3ED32C17" w14:textId="77777777" w:rsidR="003D1570" w:rsidRPr="004679BC" w:rsidRDefault="007A16A5" w:rsidP="003D1570">
      <w:pPr>
        <w:rPr>
          <w:rFonts w:ascii="Times New Roman" w:hAnsi="Times New Roman"/>
          <w:sz w:val="24"/>
          <w:szCs w:val="24"/>
        </w:rPr>
      </w:pPr>
      <w:hyperlink r:id="rId11" w:history="1">
        <w:r w:rsidR="003D1570" w:rsidRPr="004679BC">
          <w:rPr>
            <w:rFonts w:ascii="Times New Roman" w:hAnsi="Times New Roman"/>
            <w:sz w:val="24"/>
            <w:szCs w:val="24"/>
          </w:rPr>
          <w:t>cpu_lykong@126.com</w:t>
        </w:r>
      </w:hyperlink>
    </w:p>
    <w:p w14:paraId="464F5395" w14:textId="77777777" w:rsidR="003D1570" w:rsidRDefault="003D1570" w:rsidP="003D1570">
      <w:pPr>
        <w:rPr>
          <w:rFonts w:ascii="Times New Roman" w:hAnsi="Times New Roman"/>
          <w:b/>
          <w:sz w:val="24"/>
          <w:szCs w:val="24"/>
        </w:rPr>
      </w:pPr>
    </w:p>
    <w:p w14:paraId="6C46642D" w14:textId="77777777" w:rsidR="00153CAD" w:rsidRPr="00F95890" w:rsidRDefault="00153CAD" w:rsidP="00153CAD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F95890">
        <w:rPr>
          <w:rFonts w:ascii="Times New Roman" w:hAnsi="Times New Roman"/>
          <w:b/>
          <w:sz w:val="24"/>
          <w:szCs w:val="24"/>
        </w:rPr>
        <w:t>Lengends</w:t>
      </w:r>
      <w:proofErr w:type="spellEnd"/>
      <w:r w:rsidRPr="00F9589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of s</w:t>
      </w:r>
      <w:r w:rsidRPr="00F95890">
        <w:rPr>
          <w:rFonts w:ascii="Times New Roman" w:hAnsi="Times New Roman"/>
          <w:b/>
          <w:sz w:val="24"/>
          <w:szCs w:val="24"/>
        </w:rPr>
        <w:t xml:space="preserve">upplementary materials </w:t>
      </w:r>
    </w:p>
    <w:p w14:paraId="637E0583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Tab</w:t>
      </w:r>
      <w:r w:rsidRPr="004679BC">
        <w:rPr>
          <w:rFonts w:ascii="Times New Roman" w:hAnsi="Times New Roman" w:hint="eastAsia"/>
          <w:sz w:val="24"/>
          <w:szCs w:val="24"/>
        </w:rPr>
        <w:t>le</w:t>
      </w:r>
      <w:r w:rsidRPr="004679BC">
        <w:rPr>
          <w:rFonts w:ascii="Times New Roman" w:hAnsi="Times New Roman"/>
          <w:sz w:val="24"/>
          <w:szCs w:val="24"/>
        </w:rPr>
        <w:t xml:space="preserve"> S1 Primers used in this study</w:t>
      </w:r>
    </w:p>
    <w:p w14:paraId="74A65378" w14:textId="77777777" w:rsidR="00153CAD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Tab</w:t>
      </w:r>
      <w:r w:rsidRPr="004679BC">
        <w:rPr>
          <w:rFonts w:ascii="Times New Roman" w:hAnsi="Times New Roman" w:hint="eastAsia"/>
          <w:sz w:val="24"/>
          <w:szCs w:val="24"/>
        </w:rPr>
        <w:t>le</w:t>
      </w:r>
      <w:r w:rsidRPr="004679BC">
        <w:rPr>
          <w:rFonts w:ascii="Times New Roman" w:hAnsi="Times New Roman"/>
          <w:sz w:val="24"/>
          <w:szCs w:val="24"/>
        </w:rPr>
        <w:t xml:space="preserve"> S2 Statistics results of transcriptome data</w:t>
      </w:r>
    </w:p>
    <w:p w14:paraId="2BDD1D7A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3 A</w:t>
      </w:r>
      <w:r w:rsidRPr="008339F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sembl</w:t>
      </w:r>
      <w:r w:rsidRPr="008339F6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ies of the </w:t>
      </w:r>
      <w:r w:rsidRPr="008339F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ranscriptome</w:t>
      </w:r>
      <w:r w:rsidRPr="008339F6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constructed in this study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</w:p>
    <w:p w14:paraId="5CC0A6F6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Tab</w:t>
      </w:r>
      <w:r w:rsidRPr="004679BC">
        <w:rPr>
          <w:rFonts w:ascii="Times New Roman" w:hAnsi="Times New Roman" w:hint="eastAsia"/>
          <w:sz w:val="24"/>
          <w:szCs w:val="24"/>
        </w:rPr>
        <w:t>le</w:t>
      </w:r>
      <w:r w:rsidRPr="004679BC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4</w:t>
      </w:r>
      <w:r w:rsidRPr="004679BC">
        <w:rPr>
          <w:rFonts w:ascii="Times New Roman" w:hAnsi="Times New Roman"/>
          <w:sz w:val="24"/>
          <w:szCs w:val="24"/>
        </w:rPr>
        <w:t xml:space="preserve"> Putative CYP450 genes in the </w:t>
      </w:r>
      <w:r w:rsidRPr="004679BC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4679BC">
        <w:rPr>
          <w:rFonts w:ascii="Times New Roman" w:hAnsi="Times New Roman"/>
          <w:i/>
          <w:sz w:val="24"/>
          <w:szCs w:val="24"/>
        </w:rPr>
        <w:t>praeruptorum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cDNA library</w:t>
      </w:r>
    </w:p>
    <w:p w14:paraId="65D21CCE" w14:textId="77777777" w:rsidR="00153CAD" w:rsidRPr="004679BC" w:rsidRDefault="00153CAD" w:rsidP="00153CAD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4679BC">
        <w:rPr>
          <w:rFonts w:ascii="Times New Roman" w:hAnsi="Times New Roman"/>
          <w:sz w:val="24"/>
          <w:szCs w:val="24"/>
        </w:rPr>
        <w:t>Tab</w:t>
      </w:r>
      <w:r w:rsidRPr="004679BC">
        <w:rPr>
          <w:rFonts w:ascii="Times New Roman" w:hAnsi="Times New Roman" w:hint="eastAsia"/>
          <w:sz w:val="24"/>
          <w:szCs w:val="24"/>
        </w:rPr>
        <w:t>le</w:t>
      </w:r>
      <w:r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 w:hint="eastAsia"/>
          <w:sz w:val="24"/>
          <w:szCs w:val="24"/>
        </w:rPr>
        <w:t>5</w:t>
      </w:r>
      <w:r w:rsidRPr="004679BC">
        <w:rPr>
          <w:rFonts w:ascii="Times New Roman" w:hAnsi="Times New Roman"/>
          <w:sz w:val="24"/>
          <w:szCs w:val="24"/>
        </w:rPr>
        <w:t xml:space="preserve"> Putative ABC genes in the</w:t>
      </w:r>
      <w:r w:rsidRPr="004679BC">
        <w:rPr>
          <w:rFonts w:ascii="Times New Roman" w:hAnsi="Times New Roman"/>
          <w:i/>
          <w:sz w:val="24"/>
          <w:szCs w:val="24"/>
        </w:rPr>
        <w:t xml:space="preserve"> P. </w:t>
      </w:r>
      <w:proofErr w:type="spellStart"/>
      <w:r w:rsidRPr="004679BC">
        <w:rPr>
          <w:rFonts w:ascii="Times New Roman" w:hAnsi="Times New Roman"/>
          <w:i/>
          <w:sz w:val="24"/>
          <w:szCs w:val="24"/>
        </w:rPr>
        <w:t>praeruptorum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cDNA library</w:t>
      </w:r>
    </w:p>
    <w:p w14:paraId="48A80B30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</w:p>
    <w:p w14:paraId="71C2100B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Fig</w:t>
      </w:r>
      <w:r w:rsidRPr="004679BC">
        <w:rPr>
          <w:rFonts w:ascii="Times New Roman" w:hAnsi="Times New Roman" w:hint="eastAsia"/>
          <w:sz w:val="24"/>
          <w:szCs w:val="24"/>
        </w:rPr>
        <w:t>ure</w:t>
      </w:r>
      <w:r w:rsidRPr="004679BC">
        <w:rPr>
          <w:rFonts w:ascii="Times New Roman" w:hAnsi="Times New Roman"/>
          <w:sz w:val="24"/>
          <w:szCs w:val="24"/>
        </w:rPr>
        <w:t xml:space="preserve"> S1 The structure of compounds were identified from the extracts of </w:t>
      </w:r>
      <w:r w:rsidRPr="004679BC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4679BC">
        <w:rPr>
          <w:rFonts w:ascii="Times New Roman" w:hAnsi="Times New Roman"/>
          <w:i/>
          <w:sz w:val="24"/>
          <w:szCs w:val="24"/>
        </w:rPr>
        <w:t>praeruptorum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by HPLC-Q-TOF-MS/MS.</w:t>
      </w:r>
    </w:p>
    <w:p w14:paraId="3CEE6D82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Fig</w:t>
      </w:r>
      <w:r w:rsidRPr="004679BC">
        <w:rPr>
          <w:rFonts w:ascii="Times New Roman" w:hAnsi="Times New Roman" w:hint="eastAsia"/>
          <w:sz w:val="24"/>
          <w:szCs w:val="24"/>
        </w:rPr>
        <w:t>ure</w:t>
      </w:r>
      <w:r w:rsidRPr="004679BC">
        <w:rPr>
          <w:rFonts w:ascii="Times New Roman" w:hAnsi="Times New Roman"/>
          <w:sz w:val="24"/>
          <w:szCs w:val="24"/>
        </w:rPr>
        <w:t xml:space="preserve"> S2 Primary scan </w:t>
      </w:r>
      <w:r w:rsidRPr="0026397C">
        <w:rPr>
          <w:rFonts w:ascii="Times New Roman" w:hAnsi="Times New Roman"/>
          <w:b/>
          <w:sz w:val="24"/>
          <w:szCs w:val="24"/>
        </w:rPr>
        <w:t>(</w:t>
      </w:r>
      <w:r w:rsidRPr="0026397C">
        <w:rPr>
          <w:rFonts w:ascii="Times New Roman" w:hAnsi="Times New Roman" w:hint="eastAsia"/>
          <w:b/>
          <w:sz w:val="24"/>
          <w:szCs w:val="24"/>
        </w:rPr>
        <w:t>A</w:t>
      </w:r>
      <w:r w:rsidRPr="0026397C">
        <w:rPr>
          <w:rFonts w:ascii="Times New Roman" w:hAnsi="Times New Roman"/>
          <w:b/>
          <w:sz w:val="24"/>
          <w:szCs w:val="24"/>
        </w:rPr>
        <w:t>)</w:t>
      </w:r>
      <w:r w:rsidRPr="004679BC">
        <w:rPr>
          <w:rFonts w:ascii="Times New Roman" w:hAnsi="Times New Roman"/>
          <w:sz w:val="24"/>
          <w:szCs w:val="24"/>
        </w:rPr>
        <w:t xml:space="preserve"> and secondary fragments </w:t>
      </w:r>
      <w:r w:rsidRPr="0026397C">
        <w:rPr>
          <w:rFonts w:ascii="Times New Roman" w:hAnsi="Times New Roman"/>
          <w:b/>
          <w:sz w:val="24"/>
          <w:szCs w:val="24"/>
        </w:rPr>
        <w:t>(</w:t>
      </w:r>
      <w:r w:rsidRPr="0026397C">
        <w:rPr>
          <w:rFonts w:ascii="Times New Roman" w:hAnsi="Times New Roman" w:hint="eastAsia"/>
          <w:b/>
          <w:sz w:val="24"/>
          <w:szCs w:val="24"/>
        </w:rPr>
        <w:t>B</w:t>
      </w:r>
      <w:r w:rsidRPr="0026397C">
        <w:rPr>
          <w:rFonts w:ascii="Times New Roman" w:hAnsi="Times New Roman"/>
          <w:b/>
          <w:sz w:val="24"/>
          <w:szCs w:val="24"/>
        </w:rPr>
        <w:t xml:space="preserve">) </w:t>
      </w:r>
      <w:r w:rsidRPr="004679BC">
        <w:rPr>
          <w:rFonts w:ascii="Times New Roman" w:hAnsi="Times New Roman"/>
          <w:sz w:val="24"/>
          <w:szCs w:val="24"/>
        </w:rPr>
        <w:t>of (</w:t>
      </w:r>
      <w:r w:rsidRPr="004679BC">
        <w:rPr>
          <w:rFonts w:ascii="Times New Roman" w:hAnsi="Times New Roman"/>
          <w:sz w:val="24"/>
          <w:szCs w:val="24"/>
          <w:u w:val="single"/>
        </w:rPr>
        <w:t>+</w:t>
      </w:r>
      <w:r w:rsidRPr="004679BC">
        <w:rPr>
          <w:rFonts w:ascii="Times New Roman" w:hAnsi="Times New Roman"/>
          <w:sz w:val="24"/>
          <w:szCs w:val="24"/>
        </w:rPr>
        <w:t>)-</w:t>
      </w:r>
      <w:proofErr w:type="spellStart"/>
      <w:r w:rsidRPr="004679BC">
        <w:rPr>
          <w:rFonts w:ascii="Times New Roman" w:hAnsi="Times New Roman"/>
          <w:sz w:val="24"/>
          <w:szCs w:val="24"/>
        </w:rPr>
        <w:t>praeruptorin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A.</w:t>
      </w:r>
    </w:p>
    <w:p w14:paraId="21EBE347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Fig</w:t>
      </w:r>
      <w:r w:rsidRPr="004679BC">
        <w:rPr>
          <w:rFonts w:ascii="Times New Roman" w:hAnsi="Times New Roman" w:hint="eastAsia"/>
          <w:sz w:val="24"/>
          <w:szCs w:val="24"/>
        </w:rPr>
        <w:t>ure</w:t>
      </w:r>
      <w:r w:rsidRPr="004679BC">
        <w:rPr>
          <w:rFonts w:ascii="Times New Roman" w:hAnsi="Times New Roman"/>
          <w:sz w:val="24"/>
          <w:szCs w:val="24"/>
        </w:rPr>
        <w:t xml:space="preserve"> S3 The deduced </w:t>
      </w:r>
      <w:hyperlink r:id="rId12" w:history="1">
        <w:r w:rsidRPr="004679BC">
          <w:rPr>
            <w:rFonts w:ascii="Times New Roman" w:hAnsi="Times New Roman"/>
            <w:sz w:val="24"/>
            <w:szCs w:val="24"/>
          </w:rPr>
          <w:t>fragmentation pathway</w:t>
        </w:r>
      </w:hyperlink>
      <w:r w:rsidRPr="004679BC">
        <w:rPr>
          <w:rFonts w:ascii="Times New Roman" w:hAnsi="Times New Roman"/>
          <w:sz w:val="24"/>
          <w:szCs w:val="24"/>
        </w:rPr>
        <w:t xml:space="preserve"> of (</w:t>
      </w:r>
      <w:r w:rsidRPr="004679BC">
        <w:rPr>
          <w:rFonts w:ascii="Times New Roman" w:hAnsi="Times New Roman"/>
          <w:sz w:val="24"/>
          <w:szCs w:val="24"/>
          <w:u w:val="single"/>
        </w:rPr>
        <w:t>+</w:t>
      </w:r>
      <w:r w:rsidRPr="004679BC">
        <w:rPr>
          <w:rFonts w:ascii="Times New Roman" w:hAnsi="Times New Roman"/>
          <w:sz w:val="24"/>
          <w:szCs w:val="24"/>
        </w:rPr>
        <w:t>)-</w:t>
      </w:r>
      <w:proofErr w:type="spellStart"/>
      <w:r w:rsidRPr="004679BC">
        <w:rPr>
          <w:rFonts w:ascii="Times New Roman" w:hAnsi="Times New Roman"/>
          <w:sz w:val="24"/>
          <w:szCs w:val="24"/>
        </w:rPr>
        <w:t>praeruptorin</w:t>
      </w:r>
      <w:proofErr w:type="spellEnd"/>
      <w:r w:rsidRPr="004679BC">
        <w:rPr>
          <w:rFonts w:ascii="Times New Roman" w:hAnsi="Times New Roman"/>
          <w:sz w:val="24"/>
          <w:szCs w:val="24"/>
        </w:rPr>
        <w:t xml:space="preserve"> A.</w:t>
      </w:r>
    </w:p>
    <w:p w14:paraId="717AE678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sz w:val="24"/>
          <w:szCs w:val="24"/>
        </w:rPr>
        <w:t>Fig</w:t>
      </w:r>
      <w:r w:rsidRPr="004679BC">
        <w:rPr>
          <w:rFonts w:ascii="Times New Roman" w:hAnsi="Times New Roman" w:hint="eastAsia"/>
          <w:sz w:val="24"/>
          <w:szCs w:val="24"/>
        </w:rPr>
        <w:t>ure</w:t>
      </w:r>
      <w:r w:rsidRPr="004679BC">
        <w:rPr>
          <w:rFonts w:ascii="Times New Roman" w:hAnsi="Times New Roman"/>
          <w:sz w:val="24"/>
          <w:szCs w:val="24"/>
        </w:rPr>
        <w:t xml:space="preserve"> S4 Contents variation of marker compounds.</w:t>
      </w:r>
    </w:p>
    <w:p w14:paraId="12E874F8" w14:textId="77777777" w:rsidR="00153CAD" w:rsidRPr="004679BC" w:rsidRDefault="00153CAD" w:rsidP="00153CAD">
      <w:pPr>
        <w:rPr>
          <w:rFonts w:ascii="Times New Roman" w:hAnsi="Times New Roman"/>
          <w:sz w:val="24"/>
          <w:szCs w:val="24"/>
        </w:rPr>
      </w:pPr>
      <w:r w:rsidRPr="004679B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Y1, Y2, Y3 represent one, two and three year after planting, respectively. For relative </w:t>
      </w:r>
      <w:hyperlink r:id="rId13" w:history="1">
        <w:r w:rsidRPr="007A6EF5">
          <w:rPr>
            <w:rFonts w:ascii="Times New Roman" w:eastAsiaTheme="minorEastAsia" w:hAnsi="Times New Roman"/>
            <w:color w:val="000000"/>
            <w:sz w:val="24"/>
            <w:szCs w:val="24"/>
            <w:shd w:val="clear" w:color="auto" w:fill="FFFFFF"/>
          </w:rPr>
          <w:t>quantification</w:t>
        </w:r>
      </w:hyperlink>
      <w:r w:rsidRPr="004679B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 the content of Y1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4679BC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as set as reference in each group,</w:t>
      </w:r>
      <w:r w:rsidRPr="004679B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e</w:t>
      </w:r>
      <w:r w:rsidRPr="00F2737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ch bar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are</w:t>
      </w:r>
      <w:r w:rsidRPr="00F2737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resented as mean</w:t>
      </w:r>
      <w:r w:rsidR="00C07903" w:rsidRPr="00075136">
        <w:rPr>
          <w:rFonts w:ascii="Times New Roman" w:eastAsiaTheme="minorEastAsia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C07903">
        <w:rPr>
          <w:rFonts w:ascii="Times New Roman" w:eastAsiaTheme="minorEastAsia" w:hAnsi="Times New Roman" w:hint="eastAsia"/>
          <w:color w:val="000000"/>
          <w:sz w:val="24"/>
          <w:szCs w:val="24"/>
          <w:shd w:val="clear" w:color="auto" w:fill="FFFFFF"/>
        </w:rPr>
        <w:t xml:space="preserve">of </w:t>
      </w:r>
      <w:r w:rsidR="00C07903" w:rsidRPr="008B2CE4">
        <w:rPr>
          <w:rFonts w:ascii="Times New Roman" w:eastAsiaTheme="minorEastAsia" w:hAnsi="Times New Roman"/>
          <w:color w:val="000000"/>
          <w:sz w:val="24"/>
          <w:szCs w:val="24"/>
          <w:shd w:val="clear" w:color="auto" w:fill="FFFFFF"/>
        </w:rPr>
        <w:t>triplicate experiments</w:t>
      </w:r>
      <w:r w:rsidR="004B14C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±</w:t>
      </w:r>
      <w:r w:rsidR="004B14C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tandard deviation</w:t>
      </w:r>
      <w:r w:rsidR="00C0790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r w:rsidR="00C07903" w:rsidRPr="00F2737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D)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</w:p>
    <w:p w14:paraId="7ADC0CCE" w14:textId="77777777" w:rsidR="00F74C1A" w:rsidRPr="00153CAD" w:rsidRDefault="007A16A5">
      <w:pPr>
        <w:rPr>
          <w:rFonts w:ascii="Times New Roman" w:hAnsi="Times New Roman"/>
          <w:sz w:val="24"/>
          <w:szCs w:val="24"/>
        </w:rPr>
      </w:pPr>
    </w:p>
    <w:p w14:paraId="66E43C4F" w14:textId="77777777" w:rsidR="003D1570" w:rsidRPr="00C07903" w:rsidRDefault="003D1570">
      <w:pPr>
        <w:rPr>
          <w:rFonts w:ascii="Times New Roman" w:hAnsi="Times New Roman"/>
          <w:sz w:val="24"/>
          <w:szCs w:val="24"/>
        </w:rPr>
      </w:pPr>
    </w:p>
    <w:p w14:paraId="5CEA9E1B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2FC051DE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0011863F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3B57D523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339866AD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78A7BC7B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55F6BF61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7618E073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3367916A" w14:textId="77777777" w:rsidR="003D1570" w:rsidRDefault="003D1570">
      <w:pPr>
        <w:rPr>
          <w:rFonts w:ascii="Times New Roman" w:hAnsi="Times New Roman"/>
          <w:sz w:val="24"/>
          <w:szCs w:val="24"/>
        </w:rPr>
        <w:sectPr w:rsidR="003D1570" w:rsidSect="00AC58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42703E" w14:textId="77777777" w:rsidR="003D1570" w:rsidRPr="00ED398E" w:rsidRDefault="00ED398E" w:rsidP="00ED398E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tbl>
      <w:tblPr>
        <w:tblW w:w="11260" w:type="dxa"/>
        <w:tblInd w:w="93" w:type="dxa"/>
        <w:tblLook w:val="04A0" w:firstRow="1" w:lastRow="0" w:firstColumn="1" w:lastColumn="0" w:noHBand="0" w:noVBand="1"/>
      </w:tblPr>
      <w:tblGrid>
        <w:gridCol w:w="1149"/>
        <w:gridCol w:w="122"/>
        <w:gridCol w:w="2430"/>
        <w:gridCol w:w="353"/>
        <w:gridCol w:w="3936"/>
        <w:gridCol w:w="3816"/>
      </w:tblGrid>
      <w:tr w:rsidR="003D1570" w:rsidRPr="003D1897" w14:paraId="2C8EA4FF" w14:textId="77777777" w:rsidTr="00C81F70">
        <w:trPr>
          <w:trHeight w:val="405"/>
        </w:trPr>
        <w:tc>
          <w:tcPr>
            <w:tcW w:w="76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11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ble S1</w:t>
            </w:r>
            <w:r w:rsidRPr="003D18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D1897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rimers used in this stud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6B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70" w:rsidRPr="003D1897" w14:paraId="5999B04C" w14:textId="77777777" w:rsidTr="00C81F70">
        <w:trPr>
          <w:trHeight w:val="405"/>
        </w:trPr>
        <w:tc>
          <w:tcPr>
            <w:tcW w:w="768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C854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s of putative CYP450s for expression analysi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E3C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70" w:rsidRPr="003D1897" w14:paraId="07E5411C" w14:textId="77777777" w:rsidTr="00C81F70">
        <w:trPr>
          <w:trHeight w:val="405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2D5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ial No.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2869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397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B95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(5'to3')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868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(5'to3')</w:t>
            </w:r>
          </w:p>
        </w:tc>
      </w:tr>
      <w:tr w:rsidR="003D1570" w:rsidRPr="003D1897" w14:paraId="6DA67A7D" w14:textId="77777777" w:rsidTr="00C81F70">
        <w:trPr>
          <w:trHeight w:val="405"/>
        </w:trPr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9C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FB0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5081_c0_seq10</w:t>
            </w:r>
          </w:p>
        </w:tc>
        <w:tc>
          <w:tcPr>
            <w:tcW w:w="39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FAD2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GTCGTCGCTTGAAGCC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79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CCATGGCTCTCCTGGG</w:t>
            </w:r>
          </w:p>
        </w:tc>
      </w:tr>
      <w:tr w:rsidR="003D1570" w:rsidRPr="003D1897" w14:paraId="54A608EF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EE1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84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9533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1E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TAATGTCCCTTCG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161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GCTGTACTGTGGGACG</w:t>
            </w:r>
          </w:p>
        </w:tc>
      </w:tr>
      <w:tr w:rsidR="003D1570" w:rsidRPr="003D1897" w14:paraId="1A73CC48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97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9A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4646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A6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GATTGAAGGGAAAGG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6D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AGCATCTGTACCCTGA</w:t>
            </w:r>
          </w:p>
        </w:tc>
      </w:tr>
      <w:tr w:rsidR="003D1570" w:rsidRPr="003D1897" w14:paraId="693E6893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A62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7E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0862_c1_seq2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AC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TTCCACCTTTCCC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DA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CCACTGCTCTCCTGGG</w:t>
            </w:r>
          </w:p>
        </w:tc>
      </w:tr>
      <w:tr w:rsidR="003D1570" w:rsidRPr="003D1897" w14:paraId="552CCC0A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CD5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2D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0862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93D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TTAATTCCTTTCGCA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B9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CAACCCGGCATAGTACA</w:t>
            </w:r>
          </w:p>
        </w:tc>
      </w:tr>
      <w:tr w:rsidR="003D1570" w:rsidRPr="003D1897" w14:paraId="34498541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8E3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09F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2917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DC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TTCGAAAAATCTGCCACC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71E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TGGACCATACTTTTGAGCC</w:t>
            </w:r>
          </w:p>
        </w:tc>
      </w:tr>
      <w:tr w:rsidR="003D1570" w:rsidRPr="003D1897" w14:paraId="1B8C1DA5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12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840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9524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0FF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CCAGCAAAAATCTGCC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F6C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AGTGCTATGTGCGGGTC</w:t>
            </w:r>
          </w:p>
        </w:tc>
      </w:tr>
      <w:tr w:rsidR="003D1570" w:rsidRPr="003D1897" w14:paraId="62704D76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107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B8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89584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F7D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AATAGGCAAGGGCAAA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A4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1" w:name="RANGE!D11"/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CACATCTTGCCTTGCTAC</w:t>
            </w:r>
            <w:bookmarkEnd w:id="1"/>
          </w:p>
        </w:tc>
      </w:tr>
      <w:tr w:rsidR="003D1570" w:rsidRPr="003D1897" w14:paraId="01FE245E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D8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3E7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3746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7A6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ATGTGATCAATGGC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75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ATCCCTGTTCTTCGCC</w:t>
            </w:r>
          </w:p>
        </w:tc>
      </w:tr>
      <w:tr w:rsidR="003D1570" w:rsidRPr="003D1897" w14:paraId="28E0329C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BD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C39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195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5DB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TTTGGCTCTGGAAGA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8EB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CGAATTCCTCAGTCA</w:t>
            </w:r>
          </w:p>
        </w:tc>
      </w:tr>
      <w:tr w:rsidR="003D1570" w:rsidRPr="003D1897" w14:paraId="584A2DD4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4C6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0E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1095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DF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CGTCCCGAAAGCTG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8D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CGTCCCGAAAGCTGCC</w:t>
            </w:r>
          </w:p>
        </w:tc>
      </w:tr>
      <w:tr w:rsidR="003D1570" w:rsidRPr="003D1897" w14:paraId="2B60FF8F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0E6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974E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01804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7E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GGCCACAAGGCGAG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7E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TCAGGTCGAAGGTCC</w:t>
            </w:r>
          </w:p>
        </w:tc>
      </w:tr>
      <w:tr w:rsidR="003D1570" w:rsidRPr="003D1897" w14:paraId="2C78AD95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99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B1F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28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93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TCCAAACATTACGT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E6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TTCTATTGGCGAGGTGAA</w:t>
            </w:r>
          </w:p>
        </w:tc>
      </w:tr>
      <w:tr w:rsidR="003D1570" w:rsidRPr="003D1897" w14:paraId="31D6E1DC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E56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3B4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93708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E9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ATGGACAAGATGGTG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39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GCAGTCCTCTATGCA</w:t>
            </w:r>
          </w:p>
        </w:tc>
      </w:tr>
      <w:tr w:rsidR="003D1570" w:rsidRPr="003D1897" w14:paraId="31344D04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898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6990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600723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6A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ATGGCAACCATCT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F4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TGCGGAGATGGAAAAG</w:t>
            </w:r>
          </w:p>
        </w:tc>
      </w:tr>
      <w:tr w:rsidR="003D1570" w:rsidRPr="003D1897" w14:paraId="5EC0EBAC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1D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893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0922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F5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TTGAACTCCTTGCCT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97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CAGTATCTTGGAGGGG</w:t>
            </w:r>
          </w:p>
        </w:tc>
      </w:tr>
      <w:tr w:rsidR="003D1570" w:rsidRPr="003D1897" w14:paraId="1912C97B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087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950C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0922_c1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2B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TAATTGTGCCCCA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8F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GACCCTGCTGTTTGGA</w:t>
            </w:r>
          </w:p>
        </w:tc>
      </w:tr>
      <w:tr w:rsidR="003D1570" w:rsidRPr="003D1897" w14:paraId="3926C3C3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B7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806" w14:textId="77777777" w:rsidR="003D1570" w:rsidRPr="003D1897" w:rsidRDefault="003D1570" w:rsidP="00C81F70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295_c0_seq1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CF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AAACTCTTCCCC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F4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TTTTACTCCCAAGCGA</w:t>
            </w:r>
          </w:p>
        </w:tc>
      </w:tr>
      <w:tr w:rsidR="003D1570" w:rsidRPr="003D1897" w14:paraId="6D722833" w14:textId="77777777" w:rsidTr="00C81F70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ED6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36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6276_c0_seq5</w:t>
            </w:r>
          </w:p>
        </w:tc>
        <w:tc>
          <w:tcPr>
            <w:tcW w:w="3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B0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ATATGTTCGCTGC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62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CCTTTGCCTATTTCTC</w:t>
            </w:r>
          </w:p>
        </w:tc>
      </w:tr>
      <w:tr w:rsidR="003D1570" w:rsidRPr="003D1897" w14:paraId="7FA7AE67" w14:textId="77777777" w:rsidTr="00C81F70">
        <w:trPr>
          <w:trHeight w:val="54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246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C1F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D0D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6CB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70" w:rsidRPr="003D1897" w14:paraId="44B97327" w14:textId="77777777" w:rsidTr="00C81F70">
        <w:trPr>
          <w:trHeight w:val="405"/>
        </w:trPr>
        <w:tc>
          <w:tcPr>
            <w:tcW w:w="768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AF8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s of putative MDR for expression analysi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057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1570" w:rsidRPr="003D1897" w14:paraId="10A5BE75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745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DB6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36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643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(5'to3')</w:t>
            </w: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BC1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(5'to3')</w:t>
            </w:r>
          </w:p>
        </w:tc>
      </w:tr>
      <w:tr w:rsidR="003D1570" w:rsidRPr="003D1897" w14:paraId="6A84152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FA8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EFD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24029_c0_seq1</w:t>
            </w:r>
          </w:p>
        </w:tc>
        <w:tc>
          <w:tcPr>
            <w:tcW w:w="3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D75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ATTGCAAAGGTTCCA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73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GAACAATTGACCCAAG</w:t>
            </w:r>
          </w:p>
        </w:tc>
      </w:tr>
      <w:tr w:rsidR="003D1570" w:rsidRPr="003D1897" w14:paraId="723ED17E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446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24F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238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1B6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ATATTTGCAATGCC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378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GTTCCGGTATCTGGCCAG</w:t>
            </w:r>
          </w:p>
        </w:tc>
      </w:tr>
      <w:tr w:rsidR="003D1570" w:rsidRPr="003D1897" w14:paraId="227D891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D4AB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94B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14115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F0C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GACAAAGGCTTATGTTTC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FA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GTTGGTCCATATTCTTCCC</w:t>
            </w:r>
          </w:p>
        </w:tc>
      </w:tr>
      <w:tr w:rsidR="003D1570" w:rsidRPr="003D1897" w14:paraId="63BAA16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EEA7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87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2969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478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CGAACTGGATGCTT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341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GGCGTTCTGGATTTGG</w:t>
            </w:r>
          </w:p>
        </w:tc>
      </w:tr>
      <w:tr w:rsidR="003D1570" w:rsidRPr="003D1897" w14:paraId="33B032E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C6E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EE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434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EF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GGATAGTCGACCC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F41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AATCTTCGTCCCACC</w:t>
            </w:r>
          </w:p>
        </w:tc>
      </w:tr>
      <w:tr w:rsidR="003D1570" w:rsidRPr="003D1897" w14:paraId="3B82DDA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68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65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46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9C6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CTACAAGTCCTGGA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F6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TGCCACACTGGAGTGGC</w:t>
            </w:r>
          </w:p>
        </w:tc>
      </w:tr>
      <w:tr w:rsidR="003D1570" w:rsidRPr="003D1897" w14:paraId="133D07D5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6F9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0BC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4680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8E8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CACTCAAGGCCAT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B43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CGTCACCAGCAACACC</w:t>
            </w:r>
          </w:p>
        </w:tc>
      </w:tr>
      <w:tr w:rsidR="003D1570" w:rsidRPr="003D1897" w14:paraId="04953B41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4129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800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4945_c0_seq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CD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TTCTAGCCAGGGTGC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93F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GGTTGGAATCCGATGA</w:t>
            </w:r>
          </w:p>
        </w:tc>
      </w:tr>
      <w:tr w:rsidR="003D1570" w:rsidRPr="003D1897" w14:paraId="3595347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0A7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EA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2" w:name="RANGE!B34"/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5366_c1_seq1</w:t>
            </w:r>
            <w:bookmarkEnd w:id="2"/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47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ATCCAGCATTTTGC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A4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TGAAACTTTGGCCGAG</w:t>
            </w:r>
          </w:p>
        </w:tc>
      </w:tr>
      <w:tr w:rsidR="003D1570" w:rsidRPr="003D1897" w14:paraId="3CCDDDF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792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FAA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5366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22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CCCATGTCTTTCTT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08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GCCACTTGCGACATCA</w:t>
            </w:r>
          </w:p>
        </w:tc>
      </w:tr>
      <w:tr w:rsidR="003D1570" w:rsidRPr="003D1897" w14:paraId="0BC6B1FE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A01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C5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58090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51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TTCCCAAGCCACCT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2F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TCGGGCATCCACAGAC</w:t>
            </w:r>
          </w:p>
        </w:tc>
      </w:tr>
      <w:tr w:rsidR="003D1570" w:rsidRPr="003D1897" w14:paraId="6E5E8D33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1A0A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D76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596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E1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CTTCTCTATTCGCA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87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CTCCGAGGGTTAGGGC</w:t>
            </w:r>
          </w:p>
        </w:tc>
      </w:tr>
      <w:tr w:rsidR="003D1570" w:rsidRPr="003D1897" w14:paraId="7EF32DC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F27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BE4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16814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F5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CAAGCTGGCTCCC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FE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GGTGGGGAGGCTTCTG</w:t>
            </w:r>
          </w:p>
        </w:tc>
      </w:tr>
      <w:tr w:rsidR="003D1570" w:rsidRPr="003D1897" w14:paraId="063FE9E5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516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85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17299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87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GCCATGACCCTTGCA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0E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GTTCAAGATGCGCCC</w:t>
            </w:r>
          </w:p>
        </w:tc>
      </w:tr>
      <w:tr w:rsidR="003D1570" w:rsidRPr="003D1897" w14:paraId="0376369E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8EB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81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17976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E03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AGTGATTCGGCATCA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01E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TTGGTTACCGCCTTCG</w:t>
            </w:r>
          </w:p>
        </w:tc>
      </w:tr>
      <w:tr w:rsidR="003D1570" w:rsidRPr="003D1897" w14:paraId="49DF3F5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DA2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F9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19200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73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GCGCTGCTGCTAGGA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DE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AAGTGAACGCCCTTGC</w:t>
            </w:r>
          </w:p>
        </w:tc>
      </w:tr>
      <w:tr w:rsidR="003D1570" w:rsidRPr="003D1897" w14:paraId="4B4F649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6D2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347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192847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97D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GAAGGAAGTCAACTT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BCD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TCCATTCAGCGCAGTTG</w:t>
            </w:r>
          </w:p>
        </w:tc>
      </w:tr>
      <w:tr w:rsidR="003D1570" w:rsidRPr="003D1897" w14:paraId="56DCE8B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31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CA2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kern w:val="0"/>
                <w:sz w:val="24"/>
                <w:szCs w:val="24"/>
              </w:rPr>
              <w:t>comp20815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36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AGCTGGTACTGGTCC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F1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GTGCAATCCATCACTG</w:t>
            </w:r>
          </w:p>
        </w:tc>
      </w:tr>
      <w:tr w:rsidR="003D1570" w:rsidRPr="003D1897" w14:paraId="6B2DE488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A29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E6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135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EDB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AAAGGTGGGTTCG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A0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GTTATTCATGCTTCCG</w:t>
            </w:r>
          </w:p>
        </w:tc>
      </w:tr>
      <w:tr w:rsidR="003D1570" w:rsidRPr="003D1897" w14:paraId="3B0CCC0C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2D7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F6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1919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2F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GCTTCTGTCCCCC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337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ATGCTGCCTGAAACC</w:t>
            </w:r>
          </w:p>
        </w:tc>
      </w:tr>
      <w:tr w:rsidR="003D1570" w:rsidRPr="003D1897" w14:paraId="3DD93EF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B93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FB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3545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B2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TTGGGCCACAACA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60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ATGAGTTCAGCGGTG</w:t>
            </w:r>
          </w:p>
        </w:tc>
      </w:tr>
      <w:tr w:rsidR="003D1570" w:rsidRPr="003D1897" w14:paraId="18CD4D8F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5AB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F1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3780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9E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ATGGCTGTTACG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B60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CTCCAGAGACTGCAAG</w:t>
            </w:r>
          </w:p>
        </w:tc>
      </w:tr>
      <w:tr w:rsidR="003D1570" w:rsidRPr="003D1897" w14:paraId="6D3C4803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0D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29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4452_c0_seq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2C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GCAATTCTTGGTCC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945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CGATGGGCTTCCTAC</w:t>
            </w:r>
          </w:p>
        </w:tc>
      </w:tr>
      <w:tr w:rsidR="003D1570" w:rsidRPr="003D1897" w14:paraId="2160164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CF1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B2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5573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33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AGGTGTCTGCGCA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2A6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GGTATGGTTGGCTCGG</w:t>
            </w:r>
          </w:p>
        </w:tc>
      </w:tr>
      <w:tr w:rsidR="003D1570" w:rsidRPr="003D1897" w14:paraId="72EF288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64B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8E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6956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C0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TCCAGTTATCCCCT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31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TTGGACCCTCTAGGCG</w:t>
            </w:r>
          </w:p>
        </w:tc>
      </w:tr>
      <w:tr w:rsidR="003D1570" w:rsidRPr="003D1897" w14:paraId="2845016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A03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C2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7036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2BE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ATTGTTTCCCACTGG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29C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TAAAAGGGTCGTCAAG</w:t>
            </w:r>
          </w:p>
        </w:tc>
      </w:tr>
      <w:tr w:rsidR="003D1570" w:rsidRPr="003D1897" w14:paraId="5B313538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54A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AC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74132_c0-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F11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GCGTTGATGGAGGC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81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TTTCCGTGCTCCAATG</w:t>
            </w:r>
          </w:p>
        </w:tc>
      </w:tr>
      <w:tr w:rsidR="003D1570" w:rsidRPr="003D1897" w14:paraId="1E3C97E8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C26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96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8230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AAD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GCAATTGAAGCAAG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29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GGTGGATGCAGAGAGG</w:t>
            </w:r>
          </w:p>
        </w:tc>
      </w:tr>
      <w:tr w:rsidR="003D1570" w:rsidRPr="003D1897" w14:paraId="1AB584E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E5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E8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8F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GTTTCCGAAGCAAGA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B40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CCGTGCACTATATCAAG</w:t>
            </w:r>
          </w:p>
        </w:tc>
      </w:tr>
      <w:tr w:rsidR="003D1570" w:rsidRPr="003D1897" w14:paraId="7102B3B8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840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5E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120_c0_seq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D2E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CCTCGAACATTGTT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263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ACAAGCCATCTGCCGG</w:t>
            </w:r>
          </w:p>
        </w:tc>
      </w:tr>
      <w:tr w:rsidR="003D1570" w:rsidRPr="003D1897" w14:paraId="17EEC3BA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979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47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37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5A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CCCAATCGATAG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AE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TGGTGGTCAGCTCTC</w:t>
            </w:r>
          </w:p>
        </w:tc>
      </w:tr>
      <w:tr w:rsidR="003D1570" w:rsidRPr="003D1897" w14:paraId="122A1C72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70F1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42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83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A3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GTAGGACAAAGCCAT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07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TTGCAGCAAATGAGTGG</w:t>
            </w:r>
          </w:p>
        </w:tc>
      </w:tr>
      <w:tr w:rsidR="003D1570" w:rsidRPr="003D1897" w14:paraId="50F3636C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FD9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18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833_c1_seq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35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CCAGCTGCACCACT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B5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TCCTGAGGGCTCCAC</w:t>
            </w:r>
          </w:p>
        </w:tc>
      </w:tr>
      <w:tr w:rsidR="003D1570" w:rsidRPr="003D1897" w14:paraId="0D4E4913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DA3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32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2429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10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GGCCACTTTTCATC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8A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CTTACTGGGGCTTTTGG</w:t>
            </w:r>
          </w:p>
        </w:tc>
      </w:tr>
      <w:tr w:rsidR="003D1570" w:rsidRPr="003D1897" w14:paraId="3B603AA7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889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BFF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2579_c0_seq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F3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GAAACCGTTGGCT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294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TTTTCTGCCCTTCCG</w:t>
            </w:r>
          </w:p>
        </w:tc>
      </w:tr>
      <w:tr w:rsidR="003D1570" w:rsidRPr="003D1897" w14:paraId="64D8B83F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DDAD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1AD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3355_c1_seq10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15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CAAGCGAAAGGTCAG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FC4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GAATGCAGATTTCGGG</w:t>
            </w:r>
          </w:p>
        </w:tc>
      </w:tr>
      <w:tr w:rsidR="003D1570" w:rsidRPr="003D1897" w14:paraId="1D76B982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4770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BD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4057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15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CGATGGGCAATAAT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C9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GATGAGGCGACAGCAG</w:t>
            </w:r>
          </w:p>
        </w:tc>
      </w:tr>
      <w:tr w:rsidR="003D1570" w:rsidRPr="003D1897" w14:paraId="3A184B9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32B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BC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5587_c1_seq3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736D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CAGTCCCGACAATT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30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AGGCAAGAAGGTTGCG</w:t>
            </w:r>
          </w:p>
        </w:tc>
      </w:tr>
      <w:tr w:rsidR="003D1570" w:rsidRPr="003D1897" w14:paraId="40203AF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77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83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5821_c0_seq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C11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GGTTCGGTATGCTCC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8AC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CACTTCCTGTTCTTCC</w:t>
            </w:r>
          </w:p>
        </w:tc>
      </w:tr>
      <w:tr w:rsidR="003D1570" w:rsidRPr="003D1897" w14:paraId="1FAE763C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E0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1E4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5905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40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CTCGTGAGGGAAAG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DB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TCTGGAAAGAGGCAGC</w:t>
            </w:r>
          </w:p>
        </w:tc>
      </w:tr>
      <w:tr w:rsidR="003D1570" w:rsidRPr="003D1897" w14:paraId="4575BD04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A37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F3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5905_c1_seq8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CE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GTTACCACGAGGAA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C9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CACAGACAGCGACAC</w:t>
            </w:r>
          </w:p>
        </w:tc>
      </w:tr>
      <w:tr w:rsidR="003D1570" w:rsidRPr="003D1897" w14:paraId="2746E6B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59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AAE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6092_c0_seq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6D3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TACGGTGCAGGTTGC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3A3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ATTTGCTTGGGACGGG</w:t>
            </w:r>
          </w:p>
        </w:tc>
      </w:tr>
      <w:tr w:rsidR="003D1570" w:rsidRPr="003D1897" w14:paraId="55C5B852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2D6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EB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42287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670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CTCCCTGTTCTAC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68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ATGTTCAGTACACCCCG</w:t>
            </w:r>
          </w:p>
        </w:tc>
      </w:tr>
      <w:tr w:rsidR="003D1570" w:rsidRPr="003D1897" w14:paraId="13855CBF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134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84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869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B0B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CGAACTGGAAGTG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EDD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TAATCCCGAAACGGG</w:t>
            </w:r>
          </w:p>
        </w:tc>
      </w:tr>
      <w:tr w:rsidR="003D1570" w:rsidRPr="003D1897" w14:paraId="3D8E9A6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B7D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BC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61881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F46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GACCAAGCTGAGGGA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64A9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CAGAGGTTGTGATACTG</w:t>
            </w:r>
          </w:p>
        </w:tc>
      </w:tr>
      <w:tr w:rsidR="003D1570" w:rsidRPr="003D1897" w14:paraId="1A317A1E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8104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C3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20134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E5E8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TCCCTGGTCCTGCT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A0AA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TAGAAGGTTCGGGAGACC</w:t>
            </w:r>
          </w:p>
        </w:tc>
      </w:tr>
      <w:tr w:rsidR="003D1570" w:rsidRPr="003D1897" w14:paraId="73C71282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B00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17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18012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73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TGAAATAGCATGCCCA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EB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AAGAAGAAGCAAGGTGG</w:t>
            </w:r>
          </w:p>
        </w:tc>
      </w:tr>
      <w:tr w:rsidR="003D1570" w:rsidRPr="003D1897" w14:paraId="5FF12F2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EFA0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44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3403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80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CTTGCATGGTGTT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1BB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CACAACATCCCCCACC</w:t>
            </w:r>
          </w:p>
        </w:tc>
      </w:tr>
      <w:tr w:rsidR="003D1570" w:rsidRPr="003D1897" w14:paraId="7460DD0A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611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830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424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00C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TGGTAAAGGGTGGC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76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TGGGACAAGCCCATG</w:t>
            </w:r>
          </w:p>
        </w:tc>
      </w:tr>
      <w:tr w:rsidR="003D1570" w:rsidRPr="003D1897" w14:paraId="5454A724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23E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96D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22633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46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TTTGCAGCCATCCAG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FD3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TGGAGATGCTGGCCTG</w:t>
            </w:r>
          </w:p>
        </w:tc>
      </w:tr>
      <w:tr w:rsidR="003D1570" w:rsidRPr="003D1897" w14:paraId="2F1EF10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2B9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A7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172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FE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CCTCTTCCTTCTCAAA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1CE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TCGAAAAAGTCAACCG</w:t>
            </w:r>
          </w:p>
        </w:tc>
      </w:tr>
      <w:tr w:rsidR="003D1570" w:rsidRPr="003D1897" w14:paraId="14A406D0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A6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52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19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268684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16F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AAGCACCAACAGAGG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F9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CGAAACAATCCAAGG</w:t>
            </w:r>
          </w:p>
        </w:tc>
      </w:tr>
      <w:tr w:rsidR="003D1570" w:rsidRPr="003D1897" w14:paraId="7C851E6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372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AD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omp28447_c0_seq2 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9E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TGTTCTGCGGTTGGT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295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CAGTATGACAGCCACAGG</w:t>
            </w:r>
          </w:p>
        </w:tc>
      </w:tr>
      <w:tr w:rsidR="003D1570" w:rsidRPr="003D1897" w14:paraId="7717BF8D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8BA5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93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33026_c0_seq1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4E2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AAGCGCCAATCCTACC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1E6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GCTTTCACTGCGTCTG</w:t>
            </w:r>
          </w:p>
        </w:tc>
      </w:tr>
      <w:tr w:rsidR="003D1570" w:rsidRPr="003D1897" w14:paraId="76C6BE49" w14:textId="77777777" w:rsidTr="00C81F70">
        <w:trPr>
          <w:trHeight w:val="405"/>
        </w:trPr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6CBF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437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p15318_c0_seq1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9E1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GTGTGCCTTGGTCGA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38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D189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AGCAACAAAAGGCCGA</w:t>
            </w:r>
          </w:p>
        </w:tc>
      </w:tr>
      <w:tr w:rsidR="003D1570" w:rsidRPr="003D1897" w14:paraId="1B7385BF" w14:textId="77777777" w:rsidTr="00C81F70">
        <w:trPr>
          <w:trHeight w:val="140"/>
        </w:trPr>
        <w:tc>
          <w:tcPr>
            <w:tcW w:w="12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DAD9" w14:textId="77777777" w:rsidR="003D1570" w:rsidRPr="003D1897" w:rsidRDefault="003D1570" w:rsidP="00C81F7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9910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D9AB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73AC" w14:textId="77777777" w:rsidR="003D1570" w:rsidRPr="003D1897" w:rsidRDefault="003D1570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9DEB865" w14:textId="77777777" w:rsidR="003D1570" w:rsidRPr="009A7749" w:rsidRDefault="003D1570" w:rsidP="003D1570">
      <w:pPr>
        <w:rPr>
          <w:rFonts w:ascii="Times New Roman" w:hAnsi="Times New Roman"/>
          <w:sz w:val="22"/>
        </w:rPr>
      </w:pPr>
    </w:p>
    <w:p w14:paraId="3054C386" w14:textId="77777777" w:rsidR="003D1570" w:rsidRDefault="003D1570" w:rsidP="003D1570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3EDDB46F" w14:textId="77777777" w:rsidR="00ED398E" w:rsidRDefault="00ED398E" w:rsidP="00ED398E"/>
    <w:p w14:paraId="5A5FEE79" w14:textId="77777777" w:rsidR="00ED398E" w:rsidRDefault="00ED398E" w:rsidP="00ED398E"/>
    <w:p w14:paraId="2D4C843B" w14:textId="77777777" w:rsidR="00ED398E" w:rsidRDefault="00ED398E" w:rsidP="00ED398E"/>
    <w:p w14:paraId="6B7990F7" w14:textId="77777777" w:rsidR="00ED398E" w:rsidRDefault="00ED398E" w:rsidP="00ED398E"/>
    <w:p w14:paraId="31BB4326" w14:textId="77777777" w:rsidR="00ED398E" w:rsidRDefault="00ED398E" w:rsidP="00ED398E"/>
    <w:p w14:paraId="780BE689" w14:textId="77777777" w:rsidR="00ED398E" w:rsidRDefault="00ED398E" w:rsidP="00ED398E"/>
    <w:p w14:paraId="7B981EE3" w14:textId="77777777" w:rsidR="00ED398E" w:rsidRDefault="00ED398E" w:rsidP="00ED398E"/>
    <w:p w14:paraId="15E5D3E4" w14:textId="77777777" w:rsidR="00ED398E" w:rsidRDefault="00ED398E" w:rsidP="00ED398E"/>
    <w:p w14:paraId="2CFE9B2F" w14:textId="77777777" w:rsidR="00ED398E" w:rsidRDefault="00ED398E" w:rsidP="00ED398E"/>
    <w:p w14:paraId="3E942D3F" w14:textId="77777777" w:rsidR="00ED398E" w:rsidRDefault="00ED398E" w:rsidP="00ED398E"/>
    <w:p w14:paraId="55989530" w14:textId="77777777" w:rsidR="00ED398E" w:rsidRDefault="00ED398E" w:rsidP="00ED398E"/>
    <w:p w14:paraId="59A04155" w14:textId="77777777" w:rsidR="00ED398E" w:rsidRDefault="00ED398E" w:rsidP="00ED398E"/>
    <w:p w14:paraId="73F72D1F" w14:textId="77777777" w:rsidR="00ED398E" w:rsidRDefault="00ED398E" w:rsidP="00ED398E"/>
    <w:p w14:paraId="6C8AF6E5" w14:textId="77777777" w:rsidR="00ED398E" w:rsidRDefault="00ED398E" w:rsidP="00ED398E"/>
    <w:p w14:paraId="2A2E9A1E" w14:textId="77777777" w:rsidR="00ED398E" w:rsidRDefault="00ED398E" w:rsidP="00ED398E"/>
    <w:p w14:paraId="58DB2C2A" w14:textId="77777777" w:rsidR="00ED398E" w:rsidRDefault="00ED398E" w:rsidP="00ED398E"/>
    <w:p w14:paraId="6B3A3B18" w14:textId="77777777" w:rsidR="00ED398E" w:rsidRDefault="00ED398E" w:rsidP="00ED398E"/>
    <w:p w14:paraId="33FA00E1" w14:textId="77777777" w:rsidR="00ED398E" w:rsidRPr="00380FED" w:rsidRDefault="00ED398E" w:rsidP="00ED398E">
      <w:pPr>
        <w:rPr>
          <w:rFonts w:ascii="Times New Roman" w:hAnsi="Times New Roman"/>
          <w:sz w:val="24"/>
          <w:szCs w:val="24"/>
        </w:rPr>
      </w:pPr>
      <w:r w:rsidRPr="00380FED">
        <w:rPr>
          <w:rFonts w:ascii="Times New Roman" w:hAnsi="Times New Roman"/>
          <w:sz w:val="24"/>
          <w:szCs w:val="24"/>
        </w:rPr>
        <w:lastRenderedPageBreak/>
        <w:t>Table S2 Statistics results of transcriptome data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3631"/>
        <w:gridCol w:w="1809"/>
      </w:tblGrid>
      <w:tr w:rsidR="00ED398E" w:rsidRPr="00380FED" w14:paraId="4439FF52" w14:textId="77777777" w:rsidTr="00C81F70">
        <w:trPr>
          <w:trHeight w:val="480"/>
        </w:trPr>
        <w:tc>
          <w:tcPr>
            <w:tcW w:w="5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86A4" w14:textId="77777777" w:rsidR="00ED398E" w:rsidRPr="00380FED" w:rsidRDefault="00ED398E" w:rsidP="00ED398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ble S2.1 Raw data information</w:t>
            </w:r>
          </w:p>
        </w:tc>
      </w:tr>
      <w:tr w:rsidR="00ED398E" w:rsidRPr="00380FED" w14:paraId="5922E0A7" w14:textId="77777777" w:rsidTr="00C81F70">
        <w:trPr>
          <w:trHeight w:val="402"/>
        </w:trPr>
        <w:tc>
          <w:tcPr>
            <w:tcW w:w="3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BA0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1F5E3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GS2310NJ</w:t>
            </w:r>
          </w:p>
        </w:tc>
      </w:tr>
      <w:tr w:rsidR="00ED398E" w:rsidRPr="00380FED" w14:paraId="73DAB18B" w14:textId="77777777" w:rsidTr="00C81F70">
        <w:trPr>
          <w:trHeight w:val="402"/>
        </w:trPr>
        <w:tc>
          <w:tcPr>
            <w:tcW w:w="3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508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Reads Count(#):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13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346260</w:t>
            </w:r>
          </w:p>
        </w:tc>
      </w:tr>
      <w:tr w:rsidR="00ED398E" w:rsidRPr="00380FED" w14:paraId="48D55D18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199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Bases Count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FB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47619766</w:t>
            </w:r>
          </w:p>
        </w:tc>
      </w:tr>
      <w:tr w:rsidR="00ED398E" w:rsidRPr="00380FED" w14:paraId="25C00CFA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03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Read Length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AE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2189484</w:t>
            </w:r>
          </w:p>
        </w:tc>
      </w:tr>
      <w:tr w:rsidR="00ED398E" w:rsidRPr="00380FED" w14:paraId="71D5A875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956E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0 Bases Count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92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4352396</w:t>
            </w:r>
          </w:p>
        </w:tc>
      </w:tr>
      <w:tr w:rsidR="00ED398E" w:rsidRPr="00380FED" w14:paraId="03BCA436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40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0 Bases Ratio(%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76E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79614947</w:t>
            </w:r>
          </w:p>
        </w:tc>
      </w:tr>
      <w:tr w:rsidR="00ED398E" w:rsidRPr="00380FED" w14:paraId="61B5300D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8C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0 Bases Count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842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7379305</w:t>
            </w:r>
          </w:p>
        </w:tc>
      </w:tr>
      <w:tr w:rsidR="00ED398E" w:rsidRPr="00380FED" w14:paraId="72C84A8F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45C6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0 Bases Ratio(%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213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.92630457</w:t>
            </w:r>
          </w:p>
        </w:tc>
      </w:tr>
      <w:tr w:rsidR="00ED398E" w:rsidRPr="00380FED" w14:paraId="4E9285C6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34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0 Bases Count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47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23466621</w:t>
            </w:r>
          </w:p>
        </w:tc>
      </w:tr>
      <w:tr w:rsidR="00ED398E" w:rsidRPr="00380FED" w14:paraId="55B99E8C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6C4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10 Bases Ratio(%):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53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05507411</w:t>
            </w:r>
          </w:p>
        </w:tc>
      </w:tr>
      <w:tr w:rsidR="00ED398E" w:rsidRPr="00380FED" w14:paraId="003B7563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573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Bases Count(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: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E88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66662</w:t>
            </w:r>
          </w:p>
        </w:tc>
      </w:tr>
      <w:tr w:rsidR="00ED398E" w:rsidRPr="00380FED" w14:paraId="14A71CB2" w14:textId="77777777" w:rsidTr="00C81F70">
        <w:trPr>
          <w:trHeight w:val="402"/>
        </w:trPr>
        <w:tc>
          <w:tcPr>
            <w:tcW w:w="3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117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Bases Ratio(%):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9691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57485891</w:t>
            </w:r>
          </w:p>
        </w:tc>
      </w:tr>
    </w:tbl>
    <w:p w14:paraId="6A048817" w14:textId="77777777" w:rsidR="00ED398E" w:rsidRPr="00380FED" w:rsidRDefault="00ED398E" w:rsidP="00ED398E">
      <w:pPr>
        <w:rPr>
          <w:rFonts w:ascii="Times New Roman" w:hAnsi="Times New Roman"/>
          <w:sz w:val="24"/>
          <w:szCs w:val="24"/>
        </w:rPr>
      </w:pPr>
    </w:p>
    <w:tbl>
      <w:tblPr>
        <w:tblW w:w="13840" w:type="dxa"/>
        <w:tblInd w:w="93" w:type="dxa"/>
        <w:tblLook w:val="04A0" w:firstRow="1" w:lastRow="0" w:firstColumn="1" w:lastColumn="0" w:noHBand="0" w:noVBand="1"/>
      </w:tblPr>
      <w:tblGrid>
        <w:gridCol w:w="1475"/>
        <w:gridCol w:w="1764"/>
        <w:gridCol w:w="1443"/>
        <w:gridCol w:w="2145"/>
        <w:gridCol w:w="1942"/>
        <w:gridCol w:w="1513"/>
        <w:gridCol w:w="1443"/>
        <w:gridCol w:w="2115"/>
      </w:tblGrid>
      <w:tr w:rsidR="00ED398E" w:rsidRPr="00380FED" w14:paraId="6EDED30B" w14:textId="77777777" w:rsidTr="00C81F70">
        <w:trPr>
          <w:trHeight w:val="480"/>
        </w:trPr>
        <w:tc>
          <w:tcPr>
            <w:tcW w:w="1384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D9B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ble S2.2</w:t>
            </w:r>
            <w:r w:rsidRPr="00380FED">
              <w:rPr>
                <w:rFonts w:ascii="Times New Roman" w:hAnsi="Times New Roman"/>
                <w:sz w:val="24"/>
                <w:szCs w:val="24"/>
              </w:rPr>
              <w:t xml:space="preserve"> QC result</w:t>
            </w:r>
          </w:p>
        </w:tc>
      </w:tr>
      <w:tr w:rsidR="00ED398E" w:rsidRPr="00380FED" w14:paraId="1D052313" w14:textId="77777777" w:rsidTr="00C81F70">
        <w:trPr>
          <w:trHeight w:val="402"/>
        </w:trPr>
        <w:tc>
          <w:tcPr>
            <w:tcW w:w="14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D5A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5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651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aw data</w:t>
            </w:r>
          </w:p>
        </w:tc>
        <w:tc>
          <w:tcPr>
            <w:tcW w:w="70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533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ean data</w:t>
            </w:r>
          </w:p>
        </w:tc>
      </w:tr>
      <w:tr w:rsidR="00ED398E" w:rsidRPr="00380FED" w14:paraId="483584DA" w14:textId="77777777" w:rsidTr="00C81F70">
        <w:trPr>
          <w:trHeight w:val="402"/>
        </w:trPr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58F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48CA9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sequenc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5318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bas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8EF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_mean_length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820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od_sequences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40C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od ratio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E96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od base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04B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od mean length</w:t>
            </w:r>
          </w:p>
        </w:tc>
      </w:tr>
      <w:tr w:rsidR="00ED398E" w:rsidRPr="00380FED" w14:paraId="25AE3AA8" w14:textId="77777777" w:rsidTr="00C81F70">
        <w:trPr>
          <w:trHeight w:val="402"/>
        </w:trPr>
        <w:tc>
          <w:tcPr>
            <w:tcW w:w="14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6FE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GS2310NJ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6FB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346260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C34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47619766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681C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2189484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FAE6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931496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25A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.08079801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E77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7830572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50E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.42898569</w:t>
            </w:r>
          </w:p>
        </w:tc>
      </w:tr>
    </w:tbl>
    <w:p w14:paraId="280D143A" w14:textId="77777777" w:rsidR="00ED398E" w:rsidRPr="00380FED" w:rsidRDefault="00ED398E" w:rsidP="00ED398E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tbl>
      <w:tblPr>
        <w:tblW w:w="14001" w:type="dxa"/>
        <w:tblInd w:w="93" w:type="dxa"/>
        <w:tblLook w:val="04A0" w:firstRow="1" w:lastRow="0" w:firstColumn="1" w:lastColumn="0" w:noHBand="0" w:noVBand="1"/>
      </w:tblPr>
      <w:tblGrid>
        <w:gridCol w:w="1678"/>
        <w:gridCol w:w="1459"/>
        <w:gridCol w:w="1487"/>
        <w:gridCol w:w="1685"/>
        <w:gridCol w:w="841"/>
        <w:gridCol w:w="733"/>
        <w:gridCol w:w="1459"/>
        <w:gridCol w:w="1393"/>
        <w:gridCol w:w="1633"/>
        <w:gridCol w:w="1633"/>
      </w:tblGrid>
      <w:tr w:rsidR="00ED398E" w:rsidRPr="00380FED" w14:paraId="27CD11BF" w14:textId="77777777" w:rsidTr="00C81F70">
        <w:trPr>
          <w:trHeight w:val="480"/>
        </w:trPr>
        <w:tc>
          <w:tcPr>
            <w:tcW w:w="14001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BCB4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S2.3 </w:t>
            </w:r>
            <w:r w:rsidRPr="00380FED">
              <w:rPr>
                <w:rFonts w:ascii="Times New Roman" w:hAnsi="Times New Roman"/>
                <w:sz w:val="24"/>
                <w:szCs w:val="24"/>
              </w:rPr>
              <w:t>Assembly result</w:t>
            </w:r>
          </w:p>
        </w:tc>
      </w:tr>
      <w:tr w:rsidR="00ED398E" w:rsidRPr="00380FED" w14:paraId="3C27E0EE" w14:textId="77777777" w:rsidTr="00C81F70">
        <w:trPr>
          <w:trHeight w:val="402"/>
        </w:trPr>
        <w:tc>
          <w:tcPr>
            <w:tcW w:w="1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8363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2CE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_num</w:t>
            </w:r>
            <w:proofErr w:type="spellEnd"/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8B42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=500bp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427F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=1000bp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D38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9C5E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14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9B5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_len</w:t>
            </w:r>
            <w:proofErr w:type="spellEnd"/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2BBE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n_len</w:t>
            </w:r>
            <w:proofErr w:type="spellEnd"/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1681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_len</w:t>
            </w:r>
            <w:proofErr w:type="spellEnd"/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1DB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_len</w:t>
            </w:r>
            <w:proofErr w:type="spellEnd"/>
          </w:p>
        </w:tc>
      </w:tr>
      <w:tr w:rsidR="00ED398E" w:rsidRPr="00380FED" w14:paraId="0CC2AA35" w14:textId="77777777" w:rsidTr="00C81F70">
        <w:trPr>
          <w:trHeight w:val="402"/>
        </w:trPr>
        <w:tc>
          <w:tcPr>
            <w:tcW w:w="16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011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128F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386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7DA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029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26F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66C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571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8A57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56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0B9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A03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477509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E46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1.03</w:t>
            </w:r>
          </w:p>
        </w:tc>
      </w:tr>
      <w:tr w:rsidR="00ED398E" w:rsidRPr="00380FED" w14:paraId="199A5C16" w14:textId="77777777" w:rsidTr="00C81F70">
        <w:trPr>
          <w:trHeight w:val="402"/>
        </w:trPr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5E44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1439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9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870E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6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EE5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4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59A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8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DBB2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2F2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5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DB4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22C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7090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948B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1.04</w:t>
            </w:r>
          </w:p>
        </w:tc>
      </w:tr>
    </w:tbl>
    <w:p w14:paraId="51CB6553" w14:textId="77777777" w:rsidR="00ED398E" w:rsidRPr="00380FED" w:rsidRDefault="00ED398E" w:rsidP="00ED398E">
      <w:pPr>
        <w:rPr>
          <w:rFonts w:ascii="Times New Roman" w:hAnsi="Times New Roman"/>
          <w:sz w:val="24"/>
          <w:szCs w:val="24"/>
        </w:rPr>
      </w:pP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3649"/>
        <w:gridCol w:w="2257"/>
        <w:gridCol w:w="1629"/>
      </w:tblGrid>
      <w:tr w:rsidR="00ED398E" w:rsidRPr="00380FED" w14:paraId="70DD9B0E" w14:textId="77777777" w:rsidTr="00C81F70">
        <w:trPr>
          <w:trHeight w:val="480"/>
        </w:trPr>
        <w:tc>
          <w:tcPr>
            <w:tcW w:w="7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F6E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Table S2.4 </w:t>
            </w:r>
            <w:r w:rsidRPr="00380FED">
              <w:rPr>
                <w:rFonts w:ascii="Times New Roman" w:hAnsi="Times New Roman"/>
                <w:sz w:val="24"/>
                <w:szCs w:val="24"/>
              </w:rPr>
              <w:t>GO annotation statistics</w:t>
            </w:r>
          </w:p>
        </w:tc>
      </w:tr>
      <w:tr w:rsidR="00ED398E" w:rsidRPr="00380FED" w14:paraId="256BEC20" w14:textId="77777777" w:rsidTr="00C81F70">
        <w:trPr>
          <w:trHeight w:val="402"/>
        </w:trPr>
        <w:tc>
          <w:tcPr>
            <w:tcW w:w="36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6453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22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6E7E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7CF0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centage(%)</w:t>
            </w:r>
          </w:p>
        </w:tc>
      </w:tr>
      <w:tr w:rsidR="00ED398E" w:rsidRPr="00380FED" w14:paraId="58F13F5E" w14:textId="77777777" w:rsidTr="00C81F70">
        <w:trPr>
          <w:trHeight w:val="402"/>
        </w:trPr>
        <w:tc>
          <w:tcPr>
            <w:tcW w:w="3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D32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CDD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B46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16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A8A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87</w:t>
            </w:r>
          </w:p>
        </w:tc>
      </w:tr>
      <w:tr w:rsidR="00ED398E" w:rsidRPr="00380FED" w14:paraId="3C74648D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DD1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KO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E81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40F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.41</w:t>
            </w:r>
          </w:p>
        </w:tc>
      </w:tr>
      <w:tr w:rsidR="00ED398E" w:rsidRPr="00380FED" w14:paraId="0F5BF379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4DC9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N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CB0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88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684C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9</w:t>
            </w:r>
          </w:p>
        </w:tc>
      </w:tr>
      <w:tr w:rsidR="00ED398E" w:rsidRPr="00380FED" w14:paraId="1E404C47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147D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NT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EDB4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8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A9E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.82</w:t>
            </w:r>
          </w:p>
        </w:tc>
      </w:tr>
      <w:tr w:rsidR="00ED398E" w:rsidRPr="00380FED" w14:paraId="3A3329AA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13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PFA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17AF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EB6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11</w:t>
            </w:r>
          </w:p>
        </w:tc>
      </w:tr>
      <w:tr w:rsidR="00ED398E" w:rsidRPr="00380FED" w14:paraId="323C10C4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27A9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notated in 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47C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6B6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.77</w:t>
            </w:r>
          </w:p>
        </w:tc>
      </w:tr>
      <w:tr w:rsidR="00ED398E" w:rsidRPr="00380FED" w14:paraId="774F6068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F137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notated in 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A5CA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79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C48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86</w:t>
            </w:r>
          </w:p>
        </w:tc>
      </w:tr>
      <w:tr w:rsidR="00ED398E" w:rsidRPr="00380FED" w14:paraId="5F7C2DE9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635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G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B5FC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4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925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42</w:t>
            </w:r>
          </w:p>
        </w:tc>
      </w:tr>
      <w:tr w:rsidR="00ED398E" w:rsidRPr="00380FED" w14:paraId="78D52627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2BF2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KEGG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6C2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7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1422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15</w:t>
            </w:r>
          </w:p>
        </w:tc>
      </w:tr>
      <w:tr w:rsidR="00ED398E" w:rsidRPr="00380FED" w14:paraId="7B5F3ABC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A326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at least one databas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1BE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22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729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93</w:t>
            </w:r>
          </w:p>
        </w:tc>
      </w:tr>
      <w:tr w:rsidR="00ED398E" w:rsidRPr="00380FED" w14:paraId="2BCED29A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2E78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notated in all database</w:t>
            </w:r>
          </w:p>
        </w:tc>
        <w:tc>
          <w:tcPr>
            <w:tcW w:w="2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1ED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03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AA5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7</w:t>
            </w:r>
          </w:p>
        </w:tc>
      </w:tr>
      <w:tr w:rsidR="00ED398E" w:rsidRPr="00380FED" w14:paraId="5EDA0084" w14:textId="77777777" w:rsidTr="00C81F70">
        <w:trPr>
          <w:trHeight w:val="402"/>
        </w:trPr>
        <w:tc>
          <w:tcPr>
            <w:tcW w:w="3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1C70" w14:textId="77777777" w:rsidR="00ED398E" w:rsidRPr="00380FED" w:rsidRDefault="00ED398E" w:rsidP="00C81F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BAE6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95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C499" w14:textId="77777777" w:rsidR="00ED398E" w:rsidRPr="00380FED" w:rsidRDefault="00ED398E" w:rsidP="00C81F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80FE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6C52A71C" w14:textId="77777777" w:rsidR="00ED398E" w:rsidRDefault="00ED398E" w:rsidP="00ED398E">
      <w:pPr>
        <w:pStyle w:val="Heading2"/>
        <w:numPr>
          <w:ilvl w:val="0"/>
          <w:numId w:val="0"/>
        </w:numPr>
        <w:rPr>
          <w:rFonts w:eastAsiaTheme="minorEastAsia"/>
          <w:lang w:eastAsia="zh-CN"/>
        </w:rPr>
        <w:sectPr w:rsidR="00ED398E" w:rsidSect="003D157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39E1D13D" w14:textId="77777777" w:rsidR="003D1570" w:rsidRPr="00ED398E" w:rsidRDefault="00ED398E" w:rsidP="00ED398E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lastRenderedPageBreak/>
        <w:t>Supplementary</w:t>
      </w:r>
      <w:r>
        <w:t xml:space="preserve"> Figure</w:t>
      </w:r>
      <w:r>
        <w:rPr>
          <w:rFonts w:eastAsiaTheme="minorEastAsia" w:hint="eastAsia"/>
          <w:lang w:eastAsia="zh-CN"/>
        </w:rPr>
        <w:t>s</w:t>
      </w:r>
    </w:p>
    <w:p w14:paraId="2724D293" w14:textId="77777777" w:rsidR="003D1570" w:rsidRDefault="003D1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F36A0DF" wp14:editId="1DC68080">
            <wp:extent cx="5274310" cy="5783298"/>
            <wp:effectExtent l="0" t="0" r="2540" b="8255"/>
            <wp:docPr id="1" name="图片 1" descr="C:\Users\toshiba\Desktop\投稿7.21\Supplementary materials\Supplementary material--Figures\Supplementary materi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投稿7.21\Supplementary materials\Supplementary material--Figures\Supplementary material Figure S1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3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F1AD5" w14:textId="77777777" w:rsidR="003D1570" w:rsidRDefault="003D1570">
      <w:pPr>
        <w:rPr>
          <w:rFonts w:ascii="Times New Roman" w:hAnsi="Times New Roman"/>
          <w:sz w:val="24"/>
          <w:szCs w:val="24"/>
        </w:rPr>
      </w:pPr>
    </w:p>
    <w:p w14:paraId="3AA53785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  <w:r w:rsidRPr="003D1570">
        <w:rPr>
          <w:rFonts w:ascii="Times New Roman" w:hAnsi="Times New Roman"/>
          <w:sz w:val="24"/>
          <w:szCs w:val="24"/>
        </w:rPr>
        <w:t xml:space="preserve">Figure S1 The structure of compounds were identified from the extracts of </w:t>
      </w:r>
      <w:r w:rsidRPr="003D1570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3D1570">
        <w:rPr>
          <w:rFonts w:ascii="Times New Roman" w:hAnsi="Times New Roman"/>
          <w:i/>
          <w:sz w:val="24"/>
          <w:szCs w:val="24"/>
        </w:rPr>
        <w:t>praeruptorum</w:t>
      </w:r>
      <w:proofErr w:type="spellEnd"/>
      <w:r w:rsidRPr="003D1570">
        <w:rPr>
          <w:rFonts w:ascii="Times New Roman" w:hAnsi="Times New Roman"/>
          <w:sz w:val="24"/>
          <w:szCs w:val="24"/>
        </w:rPr>
        <w:t xml:space="preserve"> by HPLC-Q-TOF-MS/MS.</w:t>
      </w:r>
    </w:p>
    <w:p w14:paraId="6F4FB07F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5F32E767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3EE45095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57F428C3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4CCCA95D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628A3D88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6C67880F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5ADB98BD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357F7D14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76EE29C0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29C4A183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33C8125" wp14:editId="23334FB2">
            <wp:extent cx="5274310" cy="5521164"/>
            <wp:effectExtent l="0" t="0" r="2540" b="3810"/>
            <wp:docPr id="2" name="图片 2" descr="C:\Users\toshiba\Desktop\投稿7.21\Supplementary materials\Supplementary material--Figures\Supplementary material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esktop\投稿7.21\Supplementary materials\Supplementary material--Figures\Supplementary material Figure S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1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4F4AE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5CDBAC19" w14:textId="77777777" w:rsidR="003D1570" w:rsidRPr="003D1570" w:rsidRDefault="003D1570" w:rsidP="003D1570">
      <w:pPr>
        <w:rPr>
          <w:rFonts w:ascii="Times New Roman" w:hAnsi="Times New Roman"/>
          <w:sz w:val="24"/>
          <w:szCs w:val="24"/>
        </w:rPr>
      </w:pPr>
      <w:r w:rsidRPr="003D1570">
        <w:rPr>
          <w:rFonts w:ascii="Times New Roman" w:hAnsi="Times New Roman"/>
          <w:sz w:val="24"/>
          <w:szCs w:val="24"/>
        </w:rPr>
        <w:t>Figure S2 Primary scan (A) and secondary fragments (B) of (</w:t>
      </w:r>
      <w:r w:rsidRPr="003D1570">
        <w:rPr>
          <w:rFonts w:ascii="Times New Roman" w:hAnsi="Times New Roman"/>
          <w:sz w:val="24"/>
          <w:szCs w:val="24"/>
          <w:u w:val="single"/>
        </w:rPr>
        <w:t>+</w:t>
      </w:r>
      <w:r w:rsidRPr="003D1570">
        <w:rPr>
          <w:rFonts w:ascii="Times New Roman" w:hAnsi="Times New Roman"/>
          <w:sz w:val="24"/>
          <w:szCs w:val="24"/>
        </w:rPr>
        <w:t>)-</w:t>
      </w:r>
      <w:proofErr w:type="spellStart"/>
      <w:r w:rsidRPr="003D1570">
        <w:rPr>
          <w:rFonts w:ascii="Times New Roman" w:hAnsi="Times New Roman"/>
          <w:sz w:val="24"/>
          <w:szCs w:val="24"/>
        </w:rPr>
        <w:t>praeruptorin</w:t>
      </w:r>
      <w:proofErr w:type="spellEnd"/>
      <w:r w:rsidRPr="003D1570">
        <w:rPr>
          <w:rFonts w:ascii="Times New Roman" w:hAnsi="Times New Roman"/>
          <w:sz w:val="24"/>
          <w:szCs w:val="24"/>
        </w:rPr>
        <w:t xml:space="preserve"> A.</w:t>
      </w:r>
    </w:p>
    <w:p w14:paraId="726622B5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534E5B9C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02851EAF" wp14:editId="47F6C9D5">
            <wp:extent cx="4690745" cy="1686560"/>
            <wp:effectExtent l="0" t="0" r="0" b="8890"/>
            <wp:docPr id="3" name="图片 3" descr="C:\Users\toshiba\Desktop\投稿7.21\Supplementary materials\Supplementary material--Figures\Supplementary material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shiba\Desktop\投稿7.21\Supplementary materials\Supplementary material--Figures\Supplementary material Figure S3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745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D5235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7FE76942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  <w:r w:rsidRPr="003D1570">
        <w:rPr>
          <w:rFonts w:ascii="Times New Roman" w:hAnsi="Times New Roman"/>
          <w:sz w:val="24"/>
          <w:szCs w:val="24"/>
        </w:rPr>
        <w:t xml:space="preserve">Figure S3 The deduced </w:t>
      </w:r>
      <w:hyperlink r:id="rId17" w:history="1">
        <w:r w:rsidRPr="003D1570">
          <w:rPr>
            <w:rFonts w:ascii="Times New Roman" w:hAnsi="Times New Roman"/>
            <w:sz w:val="24"/>
            <w:szCs w:val="24"/>
          </w:rPr>
          <w:t>fragmentation pathway</w:t>
        </w:r>
      </w:hyperlink>
      <w:r w:rsidRPr="003D1570">
        <w:rPr>
          <w:rFonts w:ascii="Times New Roman" w:hAnsi="Times New Roman"/>
          <w:sz w:val="24"/>
          <w:szCs w:val="24"/>
        </w:rPr>
        <w:t xml:space="preserve"> of (</w:t>
      </w:r>
      <w:r w:rsidRPr="003D1570">
        <w:rPr>
          <w:rFonts w:ascii="Times New Roman" w:hAnsi="Times New Roman"/>
          <w:sz w:val="24"/>
          <w:szCs w:val="24"/>
          <w:u w:val="single"/>
        </w:rPr>
        <w:t>+</w:t>
      </w:r>
      <w:r w:rsidRPr="003D1570">
        <w:rPr>
          <w:rFonts w:ascii="Times New Roman" w:hAnsi="Times New Roman"/>
          <w:sz w:val="24"/>
          <w:szCs w:val="24"/>
        </w:rPr>
        <w:t>)-</w:t>
      </w:r>
      <w:proofErr w:type="spellStart"/>
      <w:r w:rsidRPr="003D1570">
        <w:rPr>
          <w:rFonts w:ascii="Times New Roman" w:hAnsi="Times New Roman"/>
          <w:sz w:val="24"/>
          <w:szCs w:val="24"/>
        </w:rPr>
        <w:t>praeruptorin</w:t>
      </w:r>
      <w:proofErr w:type="spellEnd"/>
      <w:r w:rsidRPr="003D1570">
        <w:rPr>
          <w:rFonts w:ascii="Times New Roman" w:hAnsi="Times New Roman"/>
          <w:sz w:val="24"/>
          <w:szCs w:val="24"/>
        </w:rPr>
        <w:t xml:space="preserve"> A.</w:t>
      </w:r>
    </w:p>
    <w:p w14:paraId="6BBDF70C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71BB6923" w14:textId="77777777" w:rsid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3DBD6591" w14:textId="77777777" w:rsidR="003D1570" w:rsidRPr="003D1570" w:rsidRDefault="003D1570" w:rsidP="003D1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1A9DB4D" wp14:editId="4C4F1188">
            <wp:extent cx="5274310" cy="4595559"/>
            <wp:effectExtent l="0" t="0" r="2540" b="0"/>
            <wp:docPr id="4" name="图片 4" descr="C:\Users\toshiba\Desktop\投稿7.21\Supplementary materials\Supplementary material--Figures\Supplementary material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oshiba\Desktop\投稿7.21\Supplementary materials\Supplementary material--Figures\Supplementary material Figure S4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E3D46" w14:textId="77777777" w:rsidR="003D1570" w:rsidRPr="003D1570" w:rsidRDefault="003D1570" w:rsidP="003D1570">
      <w:pPr>
        <w:rPr>
          <w:rFonts w:ascii="Times New Roman" w:hAnsi="Times New Roman"/>
          <w:sz w:val="24"/>
          <w:szCs w:val="24"/>
        </w:rPr>
      </w:pPr>
      <w:r w:rsidRPr="003D1570">
        <w:rPr>
          <w:rFonts w:ascii="Times New Roman" w:hAnsi="Times New Roman"/>
          <w:sz w:val="24"/>
          <w:szCs w:val="24"/>
        </w:rPr>
        <w:t>Figure S4 Contents variation of marker compounds.</w:t>
      </w:r>
    </w:p>
    <w:p w14:paraId="3FB178DA" w14:textId="77777777" w:rsidR="003D1570" w:rsidRPr="003D1570" w:rsidRDefault="003D1570" w:rsidP="00ED398E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3D157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Y1, Y2, Y3 represent one, two and three year after planting, respectively. For relative quantitative, the content of Y1was set as reference in each group,</w:t>
      </w:r>
      <w:r w:rsidRPr="003D1570">
        <w:rPr>
          <w:rFonts w:ascii="Times New Roman" w:hAnsi="Times New Roman"/>
          <w:sz w:val="24"/>
          <w:szCs w:val="24"/>
        </w:rPr>
        <w:t xml:space="preserve"> each bar represents the mean </w:t>
      </w:r>
      <w:r w:rsidR="00367516">
        <w:rPr>
          <w:rFonts w:ascii="Times New Roman" w:eastAsiaTheme="minorEastAsia" w:hAnsi="Times New Roman" w:hint="eastAsia"/>
          <w:color w:val="000000"/>
          <w:sz w:val="24"/>
          <w:szCs w:val="24"/>
          <w:shd w:val="clear" w:color="auto" w:fill="FFFFFF"/>
        </w:rPr>
        <w:t xml:space="preserve">of </w:t>
      </w:r>
      <w:r w:rsidR="00367516" w:rsidRPr="008B2CE4">
        <w:rPr>
          <w:rFonts w:ascii="Times New Roman" w:eastAsiaTheme="minorEastAsia" w:hAnsi="Times New Roman"/>
          <w:color w:val="000000"/>
          <w:sz w:val="24"/>
          <w:szCs w:val="24"/>
          <w:shd w:val="clear" w:color="auto" w:fill="FFFFFF"/>
        </w:rPr>
        <w:t>triplicate experiments</w:t>
      </w:r>
      <w:r w:rsidR="004B14C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±</w:t>
      </w:r>
      <w:r w:rsidR="004B14CA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tandard deviation</w:t>
      </w:r>
      <w:r w:rsidR="0036751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r w:rsidR="00367516" w:rsidRPr="00F2737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D)</w:t>
      </w:r>
      <w:r w:rsidRPr="003D1570">
        <w:rPr>
          <w:rFonts w:ascii="Times New Roman" w:hAnsi="Times New Roman"/>
          <w:sz w:val="24"/>
          <w:szCs w:val="24"/>
        </w:rPr>
        <w:t>.</w:t>
      </w:r>
    </w:p>
    <w:p w14:paraId="1676158B" w14:textId="77777777" w:rsidR="003D1570" w:rsidRPr="003D1570" w:rsidRDefault="003D1570" w:rsidP="003D1570">
      <w:pPr>
        <w:rPr>
          <w:rFonts w:ascii="Times New Roman" w:hAnsi="Times New Roman"/>
          <w:sz w:val="24"/>
          <w:szCs w:val="24"/>
        </w:rPr>
      </w:pPr>
    </w:p>
    <w:p w14:paraId="4B2540E0" w14:textId="77777777" w:rsidR="003D1570" w:rsidRPr="00367516" w:rsidRDefault="003D1570">
      <w:pPr>
        <w:rPr>
          <w:rFonts w:ascii="Times New Roman" w:hAnsi="Times New Roman"/>
          <w:sz w:val="24"/>
          <w:szCs w:val="24"/>
        </w:rPr>
      </w:pPr>
    </w:p>
    <w:sectPr w:rsidR="003D1570" w:rsidRPr="00367516" w:rsidSect="00ED398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B5721" w14:textId="77777777" w:rsidR="007A16A5" w:rsidRDefault="007A16A5" w:rsidP="003D1570">
      <w:r>
        <w:separator/>
      </w:r>
    </w:p>
  </w:endnote>
  <w:endnote w:type="continuationSeparator" w:id="0">
    <w:p w14:paraId="36D7091A" w14:textId="77777777" w:rsidR="007A16A5" w:rsidRDefault="007A16A5" w:rsidP="003D1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F3080" w14:textId="77777777" w:rsidR="007A16A5" w:rsidRDefault="007A16A5" w:rsidP="003D1570">
      <w:r>
        <w:separator/>
      </w:r>
    </w:p>
  </w:footnote>
  <w:footnote w:type="continuationSeparator" w:id="0">
    <w:p w14:paraId="6762D9FC" w14:textId="77777777" w:rsidR="007A16A5" w:rsidRDefault="007A16A5" w:rsidP="003D1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F7"/>
    <w:rsid w:val="00153CAD"/>
    <w:rsid w:val="00163423"/>
    <w:rsid w:val="001A52DC"/>
    <w:rsid w:val="00367516"/>
    <w:rsid w:val="003976A7"/>
    <w:rsid w:val="003D1570"/>
    <w:rsid w:val="004B14CA"/>
    <w:rsid w:val="004C21B2"/>
    <w:rsid w:val="00602DC0"/>
    <w:rsid w:val="007A16A5"/>
    <w:rsid w:val="0097514B"/>
    <w:rsid w:val="00AC58B9"/>
    <w:rsid w:val="00AD5602"/>
    <w:rsid w:val="00C07903"/>
    <w:rsid w:val="00C46672"/>
    <w:rsid w:val="00D72098"/>
    <w:rsid w:val="00E73EF7"/>
    <w:rsid w:val="00ED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BA4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570"/>
    <w:pPr>
      <w:widowControl w:val="0"/>
      <w:jc w:val="both"/>
    </w:pPr>
    <w:rPr>
      <w:rFonts w:ascii="Calibri" w:eastAsia="宋体" w:hAnsi="Calibri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D157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D157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D157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D157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D157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15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1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1570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1570"/>
  </w:style>
  <w:style w:type="character" w:customStyle="1" w:styleId="Heading1Char">
    <w:name w:val="Heading 1 Char"/>
    <w:basedOn w:val="DefaultParagraphFont"/>
    <w:link w:val="Heading1"/>
    <w:uiPriority w:val="2"/>
    <w:rsid w:val="003D1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D1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D157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D1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D1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3D157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D1570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15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57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endnotes" Target="endnotes.xml"/><Relationship Id="rId20" Type="http://schemas.openxmlformats.org/officeDocument/2006/relationships/theme" Target="theme/theme1.xml"/><Relationship Id="rId10" Type="http://schemas.openxmlformats.org/officeDocument/2006/relationships/hyperlink" Target="javascript:showjdsw('showjd_0','j_0')" TargetMode="External"/><Relationship Id="rId11" Type="http://schemas.openxmlformats.org/officeDocument/2006/relationships/hyperlink" Target="mailto:cpu_lykong@126.com" TargetMode="External"/><Relationship Id="rId12" Type="http://schemas.openxmlformats.org/officeDocument/2006/relationships/hyperlink" Target="http://dict.cnki.net/dict_result.aspx?searchword=%e8%b4%a8%e8%b0%b1%e8%a3%82%e8%a7%a3%e8%a7%84%e5%be%8b&amp;tjType=sentence&amp;style=&amp;t=fragmentation+regularities" TargetMode="External"/><Relationship Id="rId13" Type="http://schemas.openxmlformats.org/officeDocument/2006/relationships/hyperlink" Target="http://dict.youdao.com/w/quantification/" TargetMode="External"/><Relationship Id="rId14" Type="http://schemas.openxmlformats.org/officeDocument/2006/relationships/image" Target="media/image1.tiff"/><Relationship Id="rId15" Type="http://schemas.openxmlformats.org/officeDocument/2006/relationships/image" Target="media/image2.tiff"/><Relationship Id="rId16" Type="http://schemas.openxmlformats.org/officeDocument/2006/relationships/image" Target="media/image3.png"/><Relationship Id="rId17" Type="http://schemas.openxmlformats.org/officeDocument/2006/relationships/hyperlink" Target="http://dict.cnki.net/dict_result.aspx?searchword=%e8%b4%a8%e8%b0%b1%e8%a3%82%e8%a7%a3%e8%a7%84%e5%be%8b&amp;tjType=sentence&amp;style=&amp;t=fragmentation+regularities" TargetMode="External"/><Relationship Id="rId18" Type="http://schemas.openxmlformats.org/officeDocument/2006/relationships/image" Target="media/image4.tiff"/><Relationship Id="rId19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DF2903B-4635-4D22-8698-ACFA27CB1B44}"/>
</file>

<file path=customXml/itemProps2.xml><?xml version="1.0" encoding="utf-8"?>
<ds:datastoreItem xmlns:ds="http://schemas.openxmlformats.org/officeDocument/2006/customXml" ds:itemID="{ADD610C0-CD8E-4B70-A08E-6149DB5D5F21}"/>
</file>

<file path=customXml/itemProps3.xml><?xml version="1.0" encoding="utf-8"?>
<ds:datastoreItem xmlns:ds="http://schemas.openxmlformats.org/officeDocument/2006/customXml" ds:itemID="{2EAAAEB4-BFC2-460C-9EF1-1513F1FC90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1255</Words>
  <Characters>7393</Characters>
  <Application>Microsoft Macintosh Word</Application>
  <DocSecurity>0</DocSecurity>
  <Lines>171</Lines>
  <Paragraphs>102</Paragraphs>
  <ScaleCrop>false</ScaleCrop>
  <Company>Toshiba</Company>
  <LinksUpToDate>false</LinksUpToDate>
  <CharactersWithSpaces>8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Frontiers</cp:lastModifiedBy>
  <cp:revision>9</cp:revision>
  <cp:lastPrinted>2015-08-05T12:14:00Z</cp:lastPrinted>
  <dcterms:created xsi:type="dcterms:W3CDTF">2015-08-05T11:57:00Z</dcterms:created>
  <dcterms:modified xsi:type="dcterms:W3CDTF">2015-11-02T13:08:00Z</dcterms:modified>
</cp:coreProperties>
</file>